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E5C47" w14:textId="22804686" w:rsidR="00861061" w:rsidRPr="00710D42" w:rsidRDefault="00B0744C" w:rsidP="00710D42">
      <w:pPr>
        <w:pStyle w:val="3"/>
        <w:spacing w:line="360" w:lineRule="auto"/>
        <w:jc w:val="center"/>
        <w:rPr>
          <w:rFonts w:cs="Times New Roman"/>
          <w:b/>
          <w:bCs/>
          <w:color w:val="auto"/>
          <w:sz w:val="24"/>
          <w:szCs w:val="24"/>
        </w:rPr>
      </w:pPr>
      <w:r w:rsidRPr="00710D42">
        <w:rPr>
          <w:rFonts w:cs="Times New Roman"/>
          <w:b/>
          <w:bCs/>
          <w:color w:val="auto"/>
          <w:sz w:val="24"/>
          <w:szCs w:val="24"/>
        </w:rPr>
        <w:t xml:space="preserve">Multimedia Appendix </w:t>
      </w:r>
      <w:r w:rsidR="000B1722" w:rsidRPr="00710D42">
        <w:rPr>
          <w:rFonts w:cs="Times New Roman" w:hint="eastAsia"/>
          <w:b/>
          <w:bCs/>
          <w:color w:val="auto"/>
          <w:sz w:val="24"/>
          <w:szCs w:val="24"/>
        </w:rPr>
        <w:t>1</w:t>
      </w:r>
    </w:p>
    <w:p w14:paraId="715D52AC" w14:textId="05418921" w:rsidR="000E4B8D" w:rsidRPr="00710D42" w:rsidRDefault="00320BB5" w:rsidP="00710D42">
      <w:pPr>
        <w:pStyle w:val="3"/>
        <w:spacing w:line="360" w:lineRule="auto"/>
        <w:jc w:val="center"/>
        <w:rPr>
          <w:rFonts w:cs="Times New Roman"/>
          <w:b/>
          <w:bCs/>
          <w:color w:val="auto"/>
          <w:sz w:val="24"/>
          <w:szCs w:val="24"/>
        </w:rPr>
      </w:pPr>
      <w:r w:rsidRPr="00710D42">
        <w:rPr>
          <w:rFonts w:cs="Times New Roman"/>
          <w:b/>
          <w:bCs/>
          <w:color w:val="auto"/>
          <w:sz w:val="24"/>
          <w:szCs w:val="24"/>
        </w:rPr>
        <w:t>Content validity: expert validity scores and experts’ suggested revision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"/>
        <w:gridCol w:w="2845"/>
        <w:gridCol w:w="1417"/>
        <w:gridCol w:w="851"/>
        <w:gridCol w:w="708"/>
        <w:gridCol w:w="2835"/>
      </w:tblGrid>
      <w:tr w:rsidR="00FC33F0" w:rsidRPr="00FC33F0" w14:paraId="72D8CA0C" w14:textId="77777777" w:rsidTr="00FC33F0">
        <w:trPr>
          <w:trHeight w:val="648"/>
          <w:tblHeader/>
        </w:trPr>
        <w:tc>
          <w:tcPr>
            <w:tcW w:w="411" w:type="dxa"/>
            <w:shd w:val="clear" w:color="auto" w:fill="auto"/>
            <w:vAlign w:val="center"/>
            <w:hideMark/>
          </w:tcPr>
          <w:p w14:paraId="2439800E" w14:textId="0E7847F3" w:rsidR="000E4B8D" w:rsidRPr="00FC33F0" w:rsidRDefault="005B3236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5B3236">
              <w:t>No.</w:t>
            </w:r>
          </w:p>
        </w:tc>
        <w:tc>
          <w:tcPr>
            <w:tcW w:w="2845" w:type="dxa"/>
            <w:shd w:val="clear" w:color="auto" w:fill="auto"/>
            <w:vAlign w:val="center"/>
            <w:hideMark/>
          </w:tcPr>
          <w:p w14:paraId="4CF25E65" w14:textId="2FCF0DE4" w:rsidR="000E4B8D" w:rsidRPr="00FC33F0" w:rsidRDefault="005B3236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te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1C2335" w14:textId="562C7AA2" w:rsidR="000E4B8D" w:rsidRPr="00FC33F0" w:rsidRDefault="005B3236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5B3236">
              <w:t>Scoring criter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7F6BEB" w14:textId="26737901" w:rsidR="000E4B8D" w:rsidRPr="00FC33F0" w:rsidRDefault="005B3236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5B3236">
              <w:t>Expert validity scor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5BCAAD" w14:textId="77777777" w:rsidR="000E4B8D" w:rsidRPr="00FC33F0" w:rsidRDefault="000E4B8D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-CVI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27AFA14" w14:textId="192735CD" w:rsidR="000E4B8D" w:rsidRPr="00FC33F0" w:rsidRDefault="005B3236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5B3236">
              <w:t>Experts’ suggested revisions</w:t>
            </w:r>
          </w:p>
        </w:tc>
      </w:tr>
      <w:tr w:rsidR="00FC33F0" w:rsidRPr="00FC33F0" w14:paraId="1035B268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7776EEBD" w14:textId="77777777" w:rsidR="002F44D2" w:rsidRPr="00FC33F0" w:rsidRDefault="002F44D2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8B1D108" w14:textId="4500FE38" w:rsidR="002F44D2" w:rsidRPr="00FC33F0" w:rsidRDefault="001A22ED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understand the differences between GenAI and traditional search engines in how they produce informat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8ACE9DC" w14:textId="11670105" w:rsidR="002F44D2" w:rsidRPr="00FC33F0" w:rsidRDefault="002F44D2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94817A" w14:textId="77777777" w:rsidR="002F44D2" w:rsidRPr="00FC33F0" w:rsidRDefault="002F44D2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5837F604" w14:textId="77777777" w:rsidR="002F44D2" w:rsidRPr="00FC33F0" w:rsidRDefault="002F44D2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5E5E957" w14:textId="0AC4367A" w:rsidR="002F44D2" w:rsidRPr="00FC33F0" w:rsidRDefault="001A22ED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understand the differences between GenAI and traditional keyword-based search engines (e.g., web search) in how they generate information.</w:t>
            </w:r>
          </w:p>
        </w:tc>
      </w:tr>
      <w:tr w:rsidR="00FC33F0" w:rsidRPr="00FC33F0" w14:paraId="459D145E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770A06BC" w14:textId="77777777" w:rsidR="002F44D2" w:rsidRPr="00FC33F0" w:rsidRDefault="002F44D2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6B15B06" w14:textId="77777777" w:rsidR="002F44D2" w:rsidRPr="00FC33F0" w:rsidRDefault="002F44D2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CFDD16A" w14:textId="60E3735A" w:rsidR="002F44D2" w:rsidRPr="00FC33F0" w:rsidRDefault="002F44D2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57C059" w14:textId="77777777" w:rsidR="002F44D2" w:rsidRPr="00FC33F0" w:rsidRDefault="002F44D2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217B0574" w14:textId="77777777" w:rsidR="002F44D2" w:rsidRPr="00FC33F0" w:rsidRDefault="002F44D2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78CF4EE" w14:textId="77777777" w:rsidR="002F44D2" w:rsidRPr="00FC33F0" w:rsidRDefault="002F44D2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AEB8DC3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3623460C" w14:textId="77777777" w:rsidR="002F44D2" w:rsidRPr="00FC33F0" w:rsidRDefault="002F44D2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243036B" w14:textId="77777777" w:rsidR="002F44D2" w:rsidRPr="00FC33F0" w:rsidRDefault="002F44D2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FE6D72B" w14:textId="27B96508" w:rsidR="002F44D2" w:rsidRPr="00FC33F0" w:rsidRDefault="002F44D2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D96869" w14:textId="77777777" w:rsidR="002F44D2" w:rsidRPr="00FC33F0" w:rsidRDefault="002F44D2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087622D" w14:textId="77777777" w:rsidR="002F44D2" w:rsidRPr="00FC33F0" w:rsidRDefault="002F44D2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4CE56FB" w14:textId="77777777" w:rsidR="002F44D2" w:rsidRPr="00FC33F0" w:rsidRDefault="002F44D2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10CED32" w14:textId="77777777" w:rsidTr="00FC33F0">
        <w:trPr>
          <w:trHeight w:val="324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9AA3C9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2E45DE1" w14:textId="6D188AD1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understand the differences between GenAI and Discriminative AI in clinical application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2DF24A78" w14:textId="6B36933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1FAD3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3146009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59144E5" w14:textId="438DE903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understand the differences between GenAI and Discriminative AI in clinical applications.</w:t>
            </w:r>
          </w:p>
        </w:tc>
      </w:tr>
      <w:tr w:rsidR="00FC33F0" w:rsidRPr="00FC33F0" w14:paraId="6F649B87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37F44F23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28CBF7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C9B0D14" w14:textId="4111AEC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519CF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2CFFB4B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8C52D3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C6C5100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01AF704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271F16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8481348" w14:textId="4D6DC81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18877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7812106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80B814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ECEB23F" w14:textId="77777777" w:rsidTr="00FC33F0">
        <w:trPr>
          <w:trHeight w:val="540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026C214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09465893" w14:textId="00AA5DAA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understand the functional differences among commonly used GenAI tools (e.g., ChatGPT, Gemini, Perplexity, Claude, Canva, Liner, and Gamma)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AC0AB76" w14:textId="51E6F66E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7EB73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244745A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5D47993D" w14:textId="7075249A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understand the functional differences among common GenAI tools.</w:t>
            </w:r>
          </w:p>
        </w:tc>
      </w:tr>
      <w:tr w:rsidR="00FC33F0" w:rsidRPr="00FC33F0" w14:paraId="72099813" w14:textId="77777777" w:rsidTr="00FC33F0">
        <w:trPr>
          <w:trHeight w:val="540"/>
        </w:trPr>
        <w:tc>
          <w:tcPr>
            <w:tcW w:w="411" w:type="dxa"/>
            <w:vMerge/>
            <w:vAlign w:val="center"/>
            <w:hideMark/>
          </w:tcPr>
          <w:p w14:paraId="7A98E2B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63F744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B5CBF4D" w14:textId="2D8018F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23E25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4BADDBC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7D5040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6913C95" w14:textId="77777777" w:rsidTr="00FC33F0">
        <w:trPr>
          <w:trHeight w:val="540"/>
        </w:trPr>
        <w:tc>
          <w:tcPr>
            <w:tcW w:w="411" w:type="dxa"/>
            <w:vMerge/>
            <w:vAlign w:val="center"/>
            <w:hideMark/>
          </w:tcPr>
          <w:p w14:paraId="751C0EE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075AE6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DAFAB0F" w14:textId="10067C8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4246E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4A6C75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D3A09A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113F133" w14:textId="77777777" w:rsidTr="00FC33F0">
        <w:trPr>
          <w:trHeight w:val="540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3CCE161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4931606B" w14:textId="6B9B8D89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understand how GenAI is trained on large datasets and uses prompts to generate response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64CC556" w14:textId="38FDD54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3B2D4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5B4445F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383170A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understand how GenAI  undergoes model training using massive datasets.</w:t>
            </w:r>
          </w:p>
          <w:p w14:paraId="653C3040" w14:textId="5BBBD7D6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understand how GenAI generates responses through prompts.</w:t>
            </w:r>
          </w:p>
        </w:tc>
      </w:tr>
      <w:tr w:rsidR="00FC33F0" w:rsidRPr="00FC33F0" w14:paraId="67B1F7C2" w14:textId="77777777" w:rsidTr="00FC33F0">
        <w:trPr>
          <w:trHeight w:val="540"/>
        </w:trPr>
        <w:tc>
          <w:tcPr>
            <w:tcW w:w="411" w:type="dxa"/>
            <w:vMerge/>
            <w:vAlign w:val="center"/>
            <w:hideMark/>
          </w:tcPr>
          <w:p w14:paraId="0519053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BEA316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276F4A5" w14:textId="189680D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9433C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28946C2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610714B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9C6006F" w14:textId="77777777" w:rsidTr="00FC33F0">
        <w:trPr>
          <w:trHeight w:val="540"/>
        </w:trPr>
        <w:tc>
          <w:tcPr>
            <w:tcW w:w="411" w:type="dxa"/>
            <w:vMerge/>
            <w:vAlign w:val="center"/>
            <w:hideMark/>
          </w:tcPr>
          <w:p w14:paraId="317ABA6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C4E9F1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7F3B3296" w14:textId="19C0148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10ABE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239F05F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6B5DC0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398FAF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2C0B75A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5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4EAD142E" w14:textId="3B581101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understand common uses of GenAI in clinical care (e.g., shift-handover summaries and patient education materials)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0EC0F5C" w14:textId="6D07AD8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1636C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E4061E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6F80308" w14:textId="132CCD63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i/>
                <w:iCs/>
                <w:kern w:val="0"/>
              </w:rPr>
              <w:t>uncensored </w:t>
            </w:r>
          </w:p>
        </w:tc>
      </w:tr>
      <w:tr w:rsidR="00FC33F0" w:rsidRPr="00FC33F0" w14:paraId="1D851CB9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EE16E6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9559C7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46077C5" w14:textId="20A6D4D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DF81A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07EC42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A37109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0799B77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16AB95D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FA0082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965E96E" w14:textId="7AE5B6C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B9075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65A668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551CE49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2CF8FB0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644E09A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6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0D6562B" w14:textId="1C219DD0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 xml:space="preserve">I understand that GenAI outputs may be influenced by the completeness and </w:t>
            </w:r>
            <w:r w:rsidRPr="00FC33F0">
              <w:rPr>
                <w:rFonts w:eastAsia="標楷體"/>
                <w:kern w:val="0"/>
              </w:rPr>
              <w:lastRenderedPageBreak/>
              <w:t>accuracy of the input informat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59B4700F" w14:textId="2831787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lastRenderedPageBreak/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3BD16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3DC5F9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84BE652" w14:textId="6BF0A09E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i/>
                <w:iCs/>
                <w:kern w:val="0"/>
              </w:rPr>
              <w:t>uncensored </w:t>
            </w:r>
          </w:p>
        </w:tc>
      </w:tr>
      <w:tr w:rsidR="00FC33F0" w:rsidRPr="00FC33F0" w14:paraId="638D7072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FC819B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A9080D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4AA8FE4" w14:textId="1119966F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5EFFF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6D8F3E6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B5B2B0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079C8B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41FB043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EB9D4E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A2A7918" w14:textId="099C98C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743DE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877728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97173F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220DF13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B16822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7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398BF24D" w14:textId="31568F0D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understand that GenAI can convert patient data into structured information (e.g., health monitoring summaries)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8DB4F89" w14:textId="5B660AA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87134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8FAB8A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58B7554" w14:textId="175D41F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understand that GenAI can organize a patient’s raw records (numeric data, text, and images) into individualized clinical information.</w:t>
            </w:r>
          </w:p>
        </w:tc>
      </w:tr>
      <w:tr w:rsidR="00FC33F0" w:rsidRPr="00FC33F0" w14:paraId="24F4A7AD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121AA14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2AA4F0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7AA598E6" w14:textId="14AB2A5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E7B0F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7C7C752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DA7445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2E03DD3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58D15FE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359FD4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E55B7F9" w14:textId="0D5FD5A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7FB3F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3288CE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55B3841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EC3E64A" w14:textId="77777777" w:rsidTr="00FC33F0">
        <w:trPr>
          <w:trHeight w:val="34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0BF70AF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8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F6B9592" w14:textId="04A4F43B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assist in writing nursing documentat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7D55C998" w14:textId="3016F28E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23B7F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855605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E5E9D42" w14:textId="244646CF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i/>
                <w:iCs/>
                <w:kern w:val="0"/>
              </w:rPr>
              <w:t>uncensored </w:t>
            </w:r>
          </w:p>
        </w:tc>
      </w:tr>
      <w:tr w:rsidR="00FC33F0" w:rsidRPr="00FC33F0" w14:paraId="7CA66F68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C665B5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DCB8DE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51064BD" w14:textId="447F4FA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F55D8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0111C9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B81C66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3A32178" w14:textId="77777777" w:rsidTr="00FC33F0">
        <w:trPr>
          <w:trHeight w:val="336"/>
        </w:trPr>
        <w:tc>
          <w:tcPr>
            <w:tcW w:w="4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0CD5E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75DE3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7DA0C9E" w14:textId="4F871B9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2C4D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E5615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D4112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F6E3D5E" w14:textId="77777777" w:rsidTr="00FC33F0">
        <w:trPr>
          <w:trHeight w:val="336"/>
        </w:trPr>
        <w:tc>
          <w:tcPr>
            <w:tcW w:w="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7CEA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9</w:t>
            </w:r>
          </w:p>
        </w:tc>
        <w:tc>
          <w:tcPr>
            <w:tcW w:w="2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0477" w14:textId="27FAEDFE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help organize clinical information (e.g., shift-handover summaries and key points for clinical decision-making)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A50A7E" w14:textId="0939934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65A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B3D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3873" w14:textId="473937FF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assist in organizing clinical information (e.g., shift-handover summaries and key points for clinical decision-making).</w:t>
            </w:r>
          </w:p>
        </w:tc>
      </w:tr>
      <w:tr w:rsidR="00FC33F0" w:rsidRPr="00FC33F0" w14:paraId="7B63EAE3" w14:textId="77777777" w:rsidTr="00FC33F0">
        <w:trPr>
          <w:trHeight w:val="336"/>
        </w:trPr>
        <w:tc>
          <w:tcPr>
            <w:tcW w:w="411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334EB5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035E25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5E390D1A" w14:textId="41601EC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B8950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D3B288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18EB93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58431EF" w14:textId="77777777" w:rsidTr="00FC33F0">
        <w:trPr>
          <w:trHeight w:val="336"/>
        </w:trPr>
        <w:tc>
          <w:tcPr>
            <w:tcW w:w="4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36EEF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7B48B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DA2328E" w14:textId="6C8F6E1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A5EC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9204F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D5D61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EA4F76B" w14:textId="77777777" w:rsidTr="00FC33F0">
        <w:trPr>
          <w:trHeight w:val="336"/>
        </w:trPr>
        <w:tc>
          <w:tcPr>
            <w:tcW w:w="41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561671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0</w:t>
            </w:r>
          </w:p>
        </w:tc>
        <w:tc>
          <w:tcPr>
            <w:tcW w:w="284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4BD706A" w14:textId="1BC16650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create nursing education presentations and teaching materials.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14:paraId="228E8B25" w14:textId="25EFE50F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7CCF0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C1E148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9077874" w14:textId="20ACDF2D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use GenAI to assist in creating nursing educational materials.</w:t>
            </w:r>
          </w:p>
        </w:tc>
      </w:tr>
      <w:tr w:rsidR="00FC33F0" w:rsidRPr="00FC33F0" w14:paraId="689B154E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9B4B8A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51DF23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8E2A791" w14:textId="6840C96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4308E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8B8FAE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B7E554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72B8161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08D434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65BC56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9AFDCFF" w14:textId="54553C8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BE1CC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A628E4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1F8218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BBCBCCD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B0F1C5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1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DBF05A2" w14:textId="2F297482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draft administrative reports or proposals (e.g., nursing quality improvement reports and patient safety incident reports)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447CB07" w14:textId="208F0EF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44A7B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1E28E4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3B78936E" w14:textId="73191F6E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use GenAI to assist in generating administrative reports.</w:t>
            </w:r>
          </w:p>
        </w:tc>
      </w:tr>
      <w:tr w:rsidR="00FC33F0" w:rsidRPr="00FC33F0" w14:paraId="1A34ACF7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2A3D62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25B22D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D54139C" w14:textId="1C4FD2D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80ED0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6134AC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D29086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483CDDD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1DC4D2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B87DD2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63D00A9" w14:textId="0DAD5BC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4F09C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1C3785A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90EB6B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BCD588A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2F7D7326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2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7AB746CD" w14:textId="36C2A48D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generate individualized patient education handouts based on a patient’s condit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4242A0B" w14:textId="52958DD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6DE6B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53840C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A1A3E1B" w14:textId="274D5CD9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use GenAI to design individualized health education content based on the patient's condition.</w:t>
            </w:r>
          </w:p>
        </w:tc>
      </w:tr>
      <w:tr w:rsidR="00FC33F0" w:rsidRPr="00FC33F0" w14:paraId="4111A96E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FCA91F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94E262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761B0201" w14:textId="32CB4F0F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28DE0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BDA30D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C8FBB4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3B30394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D9DB1B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5B84BC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A408410" w14:textId="18580EE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17211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A5C7F6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990D11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3DA748C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759D0786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3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43699D1" w14:textId="16636F85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obtain specific suggestions for patient care as a reference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5DB79D66" w14:textId="1623F8D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1E2DE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8D45E5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36353FB9" w14:textId="4DE50D9A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use GenAI to provide specific care recommendations as a clinical reference.</w:t>
            </w:r>
          </w:p>
        </w:tc>
      </w:tr>
      <w:tr w:rsidR="00FC33F0" w:rsidRPr="00FC33F0" w14:paraId="1A100E01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EB5FE9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6F5D27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F98A5C8" w14:textId="0C4A850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1CAF1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6D76D3F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2AF4C5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4D0ED12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4F60DE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E7F9FE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126EE4A" w14:textId="389F7B5F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90404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1FEFB3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DF8974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5AE9184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5E23705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lastRenderedPageBreak/>
              <w:t>14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099277A" w14:textId="367C02E9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 to facilitate collaboration and communication within the interprofessional healthcare team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5E8C2871" w14:textId="6E78BF2E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F86EF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2C4B8A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FEC420B" w14:textId="65F8B79D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Based on expert feedback, this content was merged into Item 9.</w:t>
            </w:r>
          </w:p>
        </w:tc>
      </w:tr>
      <w:tr w:rsidR="00FC33F0" w:rsidRPr="00FC33F0" w14:paraId="1F93BA18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5112F9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F5CC93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5A036BE" w14:textId="44B4548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61094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6BAE35C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552ABC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EA7310C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157004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1B2DAF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5882062" w14:textId="438AE03B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4F3A5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47DC19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778C19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E9C245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0F114A8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5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564636D" w14:textId="0D168DF4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use GenAI-generated clinical data visualizations to support the development of a patient’s nursing care pla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7470C4A" w14:textId="5AB3D01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AF357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2BA40EF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FDF2506" w14:textId="4425E532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use GenAI to generate clinical data charts to assist in formulating patient care plans.</w:t>
            </w:r>
          </w:p>
        </w:tc>
      </w:tr>
      <w:tr w:rsidR="00FC33F0" w:rsidRPr="00FC33F0" w14:paraId="720795CF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72B945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DE6D34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B44266F" w14:textId="6C0464D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83296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2D8D77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3CE07A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6F84132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80B1CB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D5A3FE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A532298" w14:textId="3DEAA91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62DD3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25CE339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29E1E2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2804018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6CE9F27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6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66073D6E" w14:textId="4D8CE5E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select appropriate GenAI tools for different task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ECC9760" w14:textId="6977E3D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D825B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42C20F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7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BF9A01D" w14:textId="3A64403D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provide clear and specific instructions when using GenAI to improve the accuracy and usefulness of its outputs.</w:t>
            </w:r>
          </w:p>
        </w:tc>
      </w:tr>
      <w:tr w:rsidR="00FC33F0" w:rsidRPr="00FC33F0" w14:paraId="4CF1BE0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D279E1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3E92CE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36D6601" w14:textId="023AAC0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EEE90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666EF2B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961EDE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05D952D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1148C2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C50A98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7D855EDC" w14:textId="4EE6D24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95198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3022B5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545586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04E6FB3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6130C1C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7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687C93D" w14:textId="56E4B799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provide clear and specific prompts when using GenAI to improve the accuracy and usefulness of its output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23FF4FD" w14:textId="0963CC8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A660D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BDE8E5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5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3406B4AF" w14:textId="74FD84BA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The item was deleted because of a low I-CVI and expert feedback regarding unclear semantics and redundancy with similar items.</w:t>
            </w:r>
          </w:p>
        </w:tc>
      </w:tr>
      <w:tr w:rsidR="00FC33F0" w:rsidRPr="00FC33F0" w14:paraId="0B8CA306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C1FDC8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D5AF65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5AA2A2C" w14:textId="200E00AE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20B26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/>
            <w:vAlign w:val="center"/>
            <w:hideMark/>
          </w:tcPr>
          <w:p w14:paraId="6D68D9C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A77A89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856141B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2D56C6B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5113FE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1CD6553" w14:textId="3EE08E9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B4E3E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4</w:t>
            </w:r>
          </w:p>
        </w:tc>
        <w:tc>
          <w:tcPr>
            <w:tcW w:w="708" w:type="dxa"/>
            <w:vMerge/>
            <w:vAlign w:val="center"/>
            <w:hideMark/>
          </w:tcPr>
          <w:p w14:paraId="49985BC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505BDF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449BAD3" w14:textId="77777777" w:rsidTr="00FC33F0">
        <w:trPr>
          <w:trHeight w:val="34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196F9B5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8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69A783F7" w14:textId="70E774FB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the clinical recommendations provided by GenAI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5A7E8461" w14:textId="6A3E234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A95B6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625246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9F3AD3D" w14:textId="3BAB1D62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whether GenAI-generated clinical recommendations are clinically sound.</w:t>
            </w:r>
          </w:p>
        </w:tc>
      </w:tr>
      <w:tr w:rsidR="00FC33F0" w:rsidRPr="00FC33F0" w14:paraId="24F2ACB1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B911D4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91DD4F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880A26F" w14:textId="6AB0582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E462D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29B0251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58B1D5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730ABFD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CD7BA5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B14BD1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75A66C73" w14:textId="399018D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9B5CD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3F4618B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F30336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E0DB519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2143045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9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3097790" w14:textId="5D40EAC9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whether GenAI-generated content aligns with a patient’s individual need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D3C8483" w14:textId="356D33C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B46E1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5EFE2F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5EE2CE35" w14:textId="6CDE13AE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critically evaluate whether the nursing guidance produced by  GenAI meets individual patient needs.</w:t>
            </w:r>
          </w:p>
        </w:tc>
      </w:tr>
      <w:tr w:rsidR="00FC33F0" w:rsidRPr="00FC33F0" w14:paraId="531E26D8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EE964D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ACF318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9ABC736" w14:textId="4D6162E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061AD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6B3F803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E27ACD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B12CA38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6C5009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EB5603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F386436" w14:textId="419EC75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6943B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E584E2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CBAF34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3AEA639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7AE4BCC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0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342C0B58" w14:textId="716A26E2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whether GenAI-generated nursing documentation is clinically applicable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8BC0703" w14:textId="1E394F1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65C1F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5ACF5D0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7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0309AC7" w14:textId="629CD6AD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critically evaluate the clinical applicability of nursing documentation generated by  GenAI.</w:t>
            </w:r>
          </w:p>
        </w:tc>
      </w:tr>
      <w:tr w:rsidR="00FC33F0" w:rsidRPr="00FC33F0" w14:paraId="77B257A1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1E2BC20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FC07BC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658B829" w14:textId="374BDB6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9DF24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/>
            <w:vAlign w:val="center"/>
            <w:hideMark/>
          </w:tcPr>
          <w:p w14:paraId="6A658C6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54C72A6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ACA9273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FD8ADC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68E9F1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87A880E" w14:textId="6EB4D24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C2523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CD996C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279EEC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163D7D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0861222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1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1687DAD" w14:textId="6876A986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compare GenAI-generated information with clinical evidence and make a judgment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70AA1635" w14:textId="747B473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22F09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F744B6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B7CE4D7" w14:textId="493AC44D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make critical decisions when  GenAI outputs conflict with clinical professional judgment.</w:t>
            </w:r>
          </w:p>
        </w:tc>
      </w:tr>
      <w:tr w:rsidR="00FC33F0" w:rsidRPr="00FC33F0" w14:paraId="2DF9E0EF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1E5CDEE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BDFFE9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B36A2F4" w14:textId="000BB6F1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1611D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4BB6CBC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EB4825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5371A22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636FEA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6D5021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4BF3FD9" w14:textId="30E46DC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01207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2E47CE7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3C7DB5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B937662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2AC1AD9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2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632E6794" w14:textId="1C1146B5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outputs are inconsistent with my clinical judgment, I can critically evaluate whether the generated content is clinically sound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6488929" w14:textId="7F6D635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C2AF0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2C278A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99BDDA9" w14:textId="68476241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determine whether to modify or discard GenAI recommendations based on the clinical context.</w:t>
            </w:r>
          </w:p>
        </w:tc>
      </w:tr>
      <w:tr w:rsidR="00FC33F0" w:rsidRPr="00FC33F0" w14:paraId="2EA4BE2D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3316D36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A3781C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E7A0B2E" w14:textId="0E2490D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0BA86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1949005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09FD46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A24C3F5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1208BC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89E48E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B606F76" w14:textId="150F582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A0CC1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2CC39B5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72AA5B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0E9E5F2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1F7E83B8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3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538FEB08" w14:textId="0532A353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GenAI outputs and propose revision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53386CCB" w14:textId="5914F4A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B28E4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B07F34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B0DF12B" w14:textId="26B91CA9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GenAI recommendations and, based on the clinical context, decide whether they should be revised or disregarded.</w:t>
            </w:r>
          </w:p>
        </w:tc>
      </w:tr>
      <w:tr w:rsidR="00FC33F0" w:rsidRPr="00FC33F0" w14:paraId="5A05AF66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827615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9CDF3B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D0B744C" w14:textId="31D0B5B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793FA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558BE4C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2D46A7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5D35E64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726B73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350A18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751E0B6" w14:textId="4E5C2FE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2654B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488D164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79D3A5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C9FB8C7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68D8ECC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4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650189CE" w14:textId="2C00FD0A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GenAI outputs and preliminarily identify possible causes of errors or misinformat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7107E0E" w14:textId="075D595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C086E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5B03042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DC368FF" w14:textId="40044D46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the causes of incorrect information generated by GenAI (e.g., input errors, data bias, or model limitations).</w:t>
            </w:r>
          </w:p>
        </w:tc>
      </w:tr>
      <w:tr w:rsidR="00FC33F0" w:rsidRPr="00FC33F0" w14:paraId="1F5A1DDA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680A8B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0D49EF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7E42016" w14:textId="56A1471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AFAD1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4F90B8B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E0BA23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541B2B0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F37E4F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E5807C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12308ADC" w14:textId="5C1F6E6F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4BDAB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58133CB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50CC07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91FBF13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470C8C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5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35D44986" w14:textId="0110467A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critically evaluate GenAI outputs and, based on professional judgment, revise them or decide not to use them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2C15667C" w14:textId="6F5F6F1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095D7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E54785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998E1EB" w14:textId="46FBE815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542C70">
              <w:rPr>
                <w:rFonts w:eastAsia="標楷體"/>
                <w:kern w:val="0"/>
              </w:rPr>
              <w:t>Based on expert feedback, the revised content was merged into Item 22.</w:t>
            </w:r>
          </w:p>
        </w:tc>
      </w:tr>
      <w:tr w:rsidR="00FC33F0" w:rsidRPr="00FC33F0" w14:paraId="45575D7D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1F2196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FC5C55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13129B3" w14:textId="008289C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19893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4CB3323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19968D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003D2ED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43AA616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A67497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77B2C88" w14:textId="6736DA9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683B7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68BD365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DD99A5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F3D59A8" w14:textId="77777777" w:rsidTr="00FC33F0">
        <w:trPr>
          <w:trHeight w:val="34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76A54C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6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55438014" w14:textId="49CA9ED4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-generated recommendations do not match real-world clinical situations, I can identify key missing information in the generated content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9957009" w14:textId="3D41C86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F7CAE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130049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A2DEF2D" w14:textId="069E8ACB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i/>
                <w:iCs/>
                <w:kern w:val="0"/>
              </w:rPr>
              <w:t>uncensored </w:t>
            </w:r>
          </w:p>
        </w:tc>
      </w:tr>
      <w:tr w:rsidR="00FC33F0" w:rsidRPr="00FC33F0" w14:paraId="55C41EC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FA54BE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35C974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223925F" w14:textId="07C38B3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B326C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18E4233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328F82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D022ADA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FDE47E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D79914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BC7569D" w14:textId="10DBD48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52AEC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4072DB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2713B7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BB6967C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1732CE0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7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315C9EB" w14:textId="6EBFC00B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-generated recommendations do not match real-world clinical situations, I can proactively provide necessary clinical information to revise the recommendation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5EFEFC6" w14:textId="74C9470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CE49A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24EBA95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FCD22A2" w14:textId="710BE432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-generated recommendations do not match real-world clinical situations, I can proactively provide necessary clinical information.</w:t>
            </w:r>
          </w:p>
        </w:tc>
      </w:tr>
      <w:tr w:rsidR="00FC33F0" w:rsidRPr="00FC33F0" w14:paraId="0E24DB05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6B81A2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FCFC41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0A2D7EF" w14:textId="3C8A616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42D88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397A3BD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1567DC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52538FC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6F3157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68BA7D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6B19CC5" w14:textId="10FE8A3B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D812F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A5CB96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241109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3B3B8D1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0007D8C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8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48139A0A" w14:textId="0A839CD0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-generated recommendations do not match real-world clinical situations, I use other reliable sources to cross-check the informat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3094C60" w14:textId="618B322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C3BEB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E78430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6B04780" w14:textId="6243011B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-generated recommendations do not match real-world clinical situations, I use credible sources to cross-check the reliability of the generated content.</w:t>
            </w:r>
          </w:p>
        </w:tc>
      </w:tr>
      <w:tr w:rsidR="00FC33F0" w:rsidRPr="00FC33F0" w14:paraId="64BB3DC3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10C5F01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49749E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AFA6C86" w14:textId="726F0FF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22091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68C3FBA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19AA51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385E9A6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E3D51B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1746DD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AA77A59" w14:textId="6E813E4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0D719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CCC603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794D39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FD00691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03615C13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29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4916056A" w14:textId="0736CD30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-generated recommendations do not match real-world clinical situations, I can use my clinical experience to make appropriate judgments and adjustment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CDA9C68" w14:textId="48345BC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AF270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F7860D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8285EF6" w14:textId="0BA3DFD8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-generated recommendations do not match real-world clinical situations, I can use my clinical experience to assess the content and make necessary adjustments.</w:t>
            </w:r>
          </w:p>
        </w:tc>
      </w:tr>
      <w:tr w:rsidR="00FC33F0" w:rsidRPr="00FC33F0" w14:paraId="27A24B76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A98C49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1BB900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3904F74" w14:textId="7B5F1D1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44EDD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0965C6C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0884A9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FC759C5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1835C81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2499BC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CEA0C71" w14:textId="07F37FF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EC1B2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/>
            <w:vAlign w:val="center"/>
            <w:hideMark/>
          </w:tcPr>
          <w:p w14:paraId="71DA614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1D4121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4B72DE9" w14:textId="77777777" w:rsidTr="00FC33F0">
        <w:trPr>
          <w:trHeight w:val="34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F129EA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0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85C977A" w14:textId="4F082BE7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there are concerns about data leakage or information security related to GenAI, I know how to take appropriate data protection measure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32BE901" w14:textId="7AC5854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96A25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BDF527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516BEEDB" w14:textId="455DB0D7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there are concerns about data leakage or information security related to GenAI, I know how to take appropriate data protection measures.</w:t>
            </w:r>
          </w:p>
        </w:tc>
      </w:tr>
      <w:tr w:rsidR="00FC33F0" w:rsidRPr="00FC33F0" w14:paraId="307E32EF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269222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64F27B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5B2E474" w14:textId="5AC567C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F31B9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B766DC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95F850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F3FD51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474BDC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DA296E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182DFC6" w14:textId="2C3CCCD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CF84F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182C25D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0B4482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867677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5EDF52C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1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3877CB07" w14:textId="218F7C7C" w:rsidR="00542C70" w:rsidRPr="00FC33F0" w:rsidRDefault="00FC33F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there are concerns about data leakage or information security related to GenAI, I understand the relevant legal responsibilitie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6B4957F" w14:textId="7CDBD52E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D80DB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53920FF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57C9B88" w14:textId="0D9333B3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there are concerns about data leakage or information security related to GenAI, I understand the relevant legal responsibilities.</w:t>
            </w:r>
          </w:p>
        </w:tc>
      </w:tr>
      <w:tr w:rsidR="00FC33F0" w:rsidRPr="00FC33F0" w14:paraId="1ECF60A0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71F9A09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091AE1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FCFC8D2" w14:textId="220C372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5809C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497C5AA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2ADC0E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7A9DFBB" w14:textId="77777777" w:rsidTr="00FC33F0">
        <w:trPr>
          <w:trHeight w:val="336"/>
        </w:trPr>
        <w:tc>
          <w:tcPr>
            <w:tcW w:w="4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BA9EC3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69610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3BB25C0" w14:textId="679CB59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40E0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BB86E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33FE2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193487C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3AF8E04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2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78C1BBDE" w14:textId="70086B5A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 xml:space="preserve">When there are concerns about data leakage or </w:t>
            </w:r>
            <w:r w:rsidRPr="00FC33F0">
              <w:rPr>
                <w:rFonts w:eastAsia="標楷體"/>
                <w:kern w:val="0"/>
              </w:rPr>
              <w:lastRenderedPageBreak/>
              <w:t>information security related to GenAI, I recognize that patient privacy may be at risk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B5121F2" w14:textId="5BAADBE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lastRenderedPageBreak/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9002C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59C7592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FB4AE65" w14:textId="70C9B609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 xml:space="preserve">When there are concerns about data leakage or </w:t>
            </w:r>
            <w:r w:rsidRPr="00FC33F0">
              <w:rPr>
                <w:rFonts w:eastAsia="標楷體"/>
                <w:kern w:val="0"/>
              </w:rPr>
              <w:lastRenderedPageBreak/>
              <w:t>information security related to GenAI, I can identify potential risks to patient privacy.</w:t>
            </w:r>
          </w:p>
        </w:tc>
      </w:tr>
      <w:tr w:rsidR="00FC33F0" w:rsidRPr="00FC33F0" w14:paraId="3C8F14E7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A50972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0C4D39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9F743AC" w14:textId="1EA14EE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EBC6D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938308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BA964D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20E77B5" w14:textId="77777777" w:rsidTr="00FC33F0">
        <w:trPr>
          <w:trHeight w:val="324"/>
        </w:trPr>
        <w:tc>
          <w:tcPr>
            <w:tcW w:w="4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21B89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B4189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81FD2C9" w14:textId="616D222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64DE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46509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8E458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55091A1" w14:textId="77777777" w:rsidTr="00FC33F0">
        <w:trPr>
          <w:trHeight w:val="34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3E18652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3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48ECE3DA" w14:textId="6AD3FF1E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is incorporated into care-related decision-making, I can clearly explain the patient’s autonomy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2EE10DD" w14:textId="051BD0C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09D2F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DF0128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7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E044825" w14:textId="0A22F8D4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is incorporated into care-related decision-making, I can clearly explain that the patient has the right to accept or refuse the use of AI-assisted care.</w:t>
            </w:r>
          </w:p>
        </w:tc>
      </w:tr>
      <w:tr w:rsidR="00FC33F0" w:rsidRPr="00FC33F0" w14:paraId="22B229EE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EEF8D5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70DA01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0C269C4" w14:textId="06FFDE6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6069E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/>
            <w:vAlign w:val="center"/>
            <w:hideMark/>
          </w:tcPr>
          <w:p w14:paraId="76CAC93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  <w:highlight w:val="yellow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5C96DD3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  <w:highlight w:val="yellow"/>
              </w:rPr>
            </w:pPr>
          </w:p>
        </w:tc>
      </w:tr>
      <w:tr w:rsidR="00FC33F0" w:rsidRPr="00FC33F0" w14:paraId="72B7013E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7FF4ED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880CE4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0770FED" w14:textId="03E63901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AADA8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6F8E484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  <w:highlight w:val="yellow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078BB5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  <w:highlight w:val="yellow"/>
              </w:rPr>
            </w:pPr>
          </w:p>
        </w:tc>
      </w:tr>
      <w:tr w:rsidR="00FC33F0" w:rsidRPr="00FC33F0" w14:paraId="6C6D0AA2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71B79A2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4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BA213CD" w14:textId="6D4EFB43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is incorporated into care-related decision-making, I can clearly explain GenAI’s supportive role and its limitations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3DE7186" w14:textId="67780DAB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B5D13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526D80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E3B8514" w14:textId="36664D99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is incorporated into care-related decision-making, I can clearly explain the support GenAI provides and its limitations.</w:t>
            </w:r>
          </w:p>
        </w:tc>
      </w:tr>
      <w:tr w:rsidR="00FC33F0" w:rsidRPr="00FC33F0" w14:paraId="3A77C8B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E3DD5C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53FD12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C4750B5" w14:textId="4571DA3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F0088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21849FB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7EF82B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9D00447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05C84C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85E8DC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7E71C9B4" w14:textId="2415ACF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540A5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291E2A9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5549B2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CDB7AF1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5C40CF9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5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3D69A03D" w14:textId="6C7DB268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is incorporated into care-related decision-making, I can comply with legal requirements for AI-related data processing in healthcare settings (e.g., patient data protection laws)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83514B6" w14:textId="752BCF4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6847B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693D06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6FAFF874" w14:textId="3DFB13E2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When GenAI is involved in care decisions, I comply with legal regulations regarding data processing in clinical settings.</w:t>
            </w:r>
          </w:p>
        </w:tc>
      </w:tr>
      <w:tr w:rsidR="00FC33F0" w:rsidRPr="00FC33F0" w14:paraId="7A44864F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1B0852A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958C2F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D3C4AD5" w14:textId="36F58E4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0FA3B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C07C71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516DBEF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9879140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1E190D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57D6F2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81EF59A" w14:textId="6284DFBB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C0F02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2C9245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984DFB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771F551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10DC245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6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6869BF4B" w14:textId="13D2F371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is incorporated into care-related decision-making, I understand that I remain professionally accountable and may face legal risks if it contributes to an incorrect decis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BDC7CDC" w14:textId="61FECA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AECAE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0A9F41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3066588" w14:textId="0F9B223F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When GenAI is involved in care decisions, I understand that healthcare professionals bear the ultimate decision-making responsibility and legal liability.</w:t>
            </w:r>
          </w:p>
        </w:tc>
      </w:tr>
      <w:tr w:rsidR="00FC33F0" w:rsidRPr="00FC33F0" w14:paraId="4F18BB45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9DCCEE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6FA9A1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6F6F95E" w14:textId="483AB03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C952C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35798F0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3701D1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D188F5E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2D51D96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4DCBCF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34A0F6C" w14:textId="07AF84A9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3E7BD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172216F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1D7C11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3B82CB0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5240B91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7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809FDE1" w14:textId="6191E0A4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GenAI is incorporated into care-related decision-making, I can identify potential ethical issues in the generated content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525D55A3" w14:textId="376F9FD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AB313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F8B22F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7C9CC88" w14:textId="60DCBA41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When GenAI is involved in care decisions, I can identify potential ethical controversies in the generated content</w:t>
            </w:r>
          </w:p>
        </w:tc>
      </w:tr>
      <w:tr w:rsidR="00FC33F0" w:rsidRPr="00FC33F0" w14:paraId="26B41A41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B972704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0C09E7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88B34A8" w14:textId="10C8412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70088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48048B7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16765A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E51FBBC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665FEDE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935A86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A8A6530" w14:textId="2FCE57E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58C03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19D41A9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90DB7D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86DCB4B" w14:textId="77777777" w:rsidTr="00FC33F0">
        <w:trPr>
          <w:trHeight w:val="34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65EC4D4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8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355CA55C" w14:textId="7D1E8621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identify errors, hallucinations, and logical issues in GenAI-generated content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E407FBB" w14:textId="123CFE3E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71037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99E167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50CFA15A" w14:textId="412B977A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identify hallucinations within the data generated by GenAI.</w:t>
            </w:r>
          </w:p>
        </w:tc>
      </w:tr>
      <w:tr w:rsidR="00FC33F0" w:rsidRPr="00FC33F0" w14:paraId="23FD811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71CCEA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731487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8B5EEF8" w14:textId="0FEE33C6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9D95F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068EA72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9AE6FA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35564F7A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F4EA7D3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7891A4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1C1DA5B" w14:textId="2C8A698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E2904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2C4D42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540A972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8CC042E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B33D2C3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39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1E295BB5" w14:textId="4BE9D9DA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identify potential patient safety risks in recommendations generated by GenAI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3AFF291" w14:textId="340A6C3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F966E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DEDE85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AF80B08" w14:textId="6955BD13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identify potential patient safety risks in care recommendations generated by GenAI.</w:t>
            </w:r>
          </w:p>
        </w:tc>
      </w:tr>
      <w:tr w:rsidR="00FC33F0" w:rsidRPr="00FC33F0" w14:paraId="06EA2C0C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5C91D1F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F6F01E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0A809D9" w14:textId="231F20C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8EC67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655F932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E9CF83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7CB2033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0A87D5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ADD0FD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DB50BB6" w14:textId="4C3378DB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8F1AD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4E0555C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DB8FC4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7297B5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5432E26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0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3F2529F8" w14:textId="0534CCCC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assess the interpretability and transparency of GenAI-generated information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FC7D5AE" w14:textId="1EF6A7A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5D2BB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16395A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7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346FFC29" w14:textId="67FF1822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identify whether the data generated by GenAI possesses clear and verifiable sources.</w:t>
            </w:r>
          </w:p>
        </w:tc>
      </w:tr>
      <w:tr w:rsidR="00FC33F0" w:rsidRPr="00FC33F0" w14:paraId="0C9C5E67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1D6E228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52F986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DF61E21" w14:textId="0598AC69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EE9DB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/>
            <w:vAlign w:val="center"/>
            <w:hideMark/>
          </w:tcPr>
          <w:p w14:paraId="3E268659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6FCD5A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6754925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5DE51E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CF83B5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A097C8D" w14:textId="01EFC0F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FC286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CA6E8E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A42F9C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E32C437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1C83E1F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1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0A808C30" w14:textId="7B1395F5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identify risks resulting from erroneous reasoning by GenAI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08EBD8C" w14:textId="6906F16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0A487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88C298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421C296" w14:textId="65F3380C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identify risks resulting from erroneous reasoning by GenAI.</w:t>
            </w:r>
          </w:p>
        </w:tc>
      </w:tr>
      <w:tr w:rsidR="00FC33F0" w:rsidRPr="00FC33F0" w14:paraId="740324C2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C9E560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156775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D2E5FE3" w14:textId="68BC107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21624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06C41D5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CA5E9B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5356363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7A6112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8EDB7F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2B8AADF" w14:textId="7A75F3A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8002F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76FE319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0C15DB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CB8A0D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4C32BD5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2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51973794" w14:textId="29E02CDD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identify potential bias or underrepresentation in the training data used for GenAI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13C1BB5" w14:textId="289F8AD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FFBAA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12A898F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900548D" w14:textId="3D1EBFA2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identify potential errors or underrepresentation in the training data used for GenAI.</w:t>
            </w:r>
          </w:p>
        </w:tc>
      </w:tr>
      <w:tr w:rsidR="00FC33F0" w:rsidRPr="00FC33F0" w14:paraId="68E62E09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1FFC028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B7BAD2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42AD825C" w14:textId="3565662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6EE62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5A81359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9F2F67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0C9040C" w14:textId="77777777" w:rsidTr="00FC33F0">
        <w:trPr>
          <w:trHeight w:val="336"/>
        </w:trPr>
        <w:tc>
          <w:tcPr>
            <w:tcW w:w="4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81044E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8F19E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5E1662B" w14:textId="2C626CC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962C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EE458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ED32F8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98B1718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1AAD23C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3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7F42EEA5" w14:textId="32E0E3B0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can assess GenAI’s applicability and potential bias across different populations (e.g., by age or health condition)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45CA3038" w14:textId="4E4C645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A8ACF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7A0114D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93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68864AE" w14:textId="681C251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can identify the applicability and potential biases of GenAI across different population groups.</w:t>
            </w:r>
          </w:p>
        </w:tc>
      </w:tr>
      <w:tr w:rsidR="00FC33F0" w:rsidRPr="00FC33F0" w14:paraId="04A5418A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3801A9D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2DC965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37F374E" w14:textId="2F0CD63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7986A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1B305E7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9A39C0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79F9591" w14:textId="77777777" w:rsidTr="00FC33F0">
        <w:trPr>
          <w:trHeight w:val="324"/>
        </w:trPr>
        <w:tc>
          <w:tcPr>
            <w:tcW w:w="4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CFF6D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3C85C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FE59CBB" w14:textId="0D7E7FEC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A7F8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BC71A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620D29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5B19184" w14:textId="77777777" w:rsidTr="00FC33F0">
        <w:trPr>
          <w:trHeight w:val="34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19D13EF8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4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0B697DB9" w14:textId="45FFFB98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proactively learn to use GenAI to improve clinical nursing care quality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908DC93" w14:textId="07880001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02E05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D65943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4CF3F2AC" w14:textId="2E17805C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actively learn practical applications of GenAI to enhance the quality of clinical care.</w:t>
            </w:r>
          </w:p>
        </w:tc>
      </w:tr>
      <w:tr w:rsidR="00FC33F0" w:rsidRPr="00FC33F0" w14:paraId="7590FBD5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8285769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EAE248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9BCDAB1" w14:textId="2965985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1E64E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02110ED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374092D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1CE5D20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561A0E38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0A04D4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0C1ECA4" w14:textId="0AC21EF1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A04AD7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4263C5D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8AA8C2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1FA1E977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34D762A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5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45EF7156" w14:textId="1A850978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actively keep up with the rapid changes in the clinical application of GenAI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DDBC896" w14:textId="5F9E965E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AADBE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0CC2728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AB151F5" w14:textId="2AFDEEDE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actively keep up with the rapid changes in the clinical application of GenAI</w:t>
            </w:r>
          </w:p>
        </w:tc>
      </w:tr>
      <w:tr w:rsidR="00FC33F0" w:rsidRPr="00FC33F0" w14:paraId="32EDACC8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1863C5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35C4D13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A9AB9AA" w14:textId="094F2B3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D19FA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10E77F6D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C10287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7994DF3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30A540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E46E63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0FB8D80" w14:textId="50EF4A6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702B1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0331BEB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66D3BBB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208BEE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5F504C07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6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6817FD6" w14:textId="2CF79B48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 xml:space="preserve">I proactively participate in relevant learning activities (e.g., workshops, tutorial </w:t>
            </w:r>
            <w:r w:rsidRPr="00FC33F0">
              <w:rPr>
                <w:rFonts w:eastAsia="標楷體"/>
                <w:kern w:val="0"/>
              </w:rPr>
              <w:lastRenderedPageBreak/>
              <w:t>videos, or online resources) to enhance my understanding of GenAI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5111FFAB" w14:textId="36B0364A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lastRenderedPageBreak/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8A358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334B09E" w14:textId="337B1CE4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7689428" w14:textId="023CF90C" w:rsidR="00542C70" w:rsidRPr="00FC33F0" w:rsidRDefault="00542C70" w:rsidP="00FC33F0">
            <w:pPr>
              <w:widowControl/>
              <w:rPr>
                <w:rFonts w:eastAsia="標楷體"/>
              </w:rPr>
            </w:pPr>
            <w:r w:rsidRPr="00FC33F0">
              <w:rPr>
                <w:rFonts w:eastAsia="標楷體"/>
              </w:rPr>
              <w:t>I continuously update my competencies in applying GenAI.</w:t>
            </w:r>
          </w:p>
        </w:tc>
      </w:tr>
      <w:tr w:rsidR="00FC33F0" w:rsidRPr="00FC33F0" w14:paraId="3182FE08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2490DE91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4B7260F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13C05EF" w14:textId="51996D8D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C7EA9" w14:textId="209B42F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1853F54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7F4B2F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C4D29AD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9585140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1C31BDA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3B454207" w14:textId="2E8FD95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02CD4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6589E24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5B999C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EC5597B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6744CFA6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7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55DF129B" w14:textId="6652E483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proactively explore innovative ways to apply GenAI in clinical care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9D9B573" w14:textId="77FB5571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12E14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F586AB5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E027168" w14:textId="7460A3AC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Based on expert feedback, the revised content was merged into Item 50.</w:t>
            </w:r>
          </w:p>
        </w:tc>
      </w:tr>
      <w:tr w:rsidR="00FC33F0" w:rsidRPr="00FC33F0" w14:paraId="4460AA84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4068E16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4A85C9F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9A2F39D" w14:textId="1011C73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68757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016E851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7F45B56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09AADED6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4B7A58BD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2FAB377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67B5374" w14:textId="291A0DF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3D5BB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50F4356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3B1738E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4B6FFEBC" w14:textId="77777777" w:rsidTr="00FC33F0">
        <w:trPr>
          <w:trHeight w:val="468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7B337FD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8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01BB9175" w14:textId="34F28186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When I encounter difficulties using GenAI, I proactively seek assistance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13C7D3DA" w14:textId="46D3699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171B5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35803AC9" w14:textId="5590DE8B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7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135BFFC6" w14:textId="4BA7DFAE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proactively seek assistance when encountering difficulties in using GenAI.</w:t>
            </w:r>
          </w:p>
        </w:tc>
      </w:tr>
      <w:tr w:rsidR="00FC33F0" w:rsidRPr="00FC33F0" w14:paraId="1C2AAEE9" w14:textId="77777777" w:rsidTr="00FC33F0">
        <w:trPr>
          <w:trHeight w:val="468"/>
        </w:trPr>
        <w:tc>
          <w:tcPr>
            <w:tcW w:w="411" w:type="dxa"/>
            <w:vMerge/>
            <w:vAlign w:val="center"/>
            <w:hideMark/>
          </w:tcPr>
          <w:p w14:paraId="228C47CB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AAAF3E2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B5B2DB3" w14:textId="4213C810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F4E499" w14:textId="1FD60A0B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/>
            <w:vAlign w:val="center"/>
            <w:hideMark/>
          </w:tcPr>
          <w:p w14:paraId="24F2A0B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B0D66BA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98B576F" w14:textId="77777777" w:rsidTr="00FC33F0">
        <w:trPr>
          <w:trHeight w:val="468"/>
        </w:trPr>
        <w:tc>
          <w:tcPr>
            <w:tcW w:w="411" w:type="dxa"/>
            <w:vMerge/>
            <w:vAlign w:val="center"/>
            <w:hideMark/>
          </w:tcPr>
          <w:p w14:paraId="2C84E31C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01096113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5FDDB658" w14:textId="64C71F88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A940C2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13264246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DC92B35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D302777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21A62C98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49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7F0992F0" w14:textId="796ADA3F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I regularly review my use of GenAI and address areas for improvement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2D570B95" w14:textId="2A7AEDA9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64197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3E329964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3633682C" w14:textId="4626C538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Based on expert feedback, the revised content was merged into Item 46.</w:t>
            </w:r>
          </w:p>
        </w:tc>
      </w:tr>
      <w:tr w:rsidR="00FC33F0" w:rsidRPr="00FC33F0" w14:paraId="5E43A4D4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B66E502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56C6367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A2E52FE" w14:textId="0F141502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329551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6</w:t>
            </w:r>
          </w:p>
        </w:tc>
        <w:tc>
          <w:tcPr>
            <w:tcW w:w="708" w:type="dxa"/>
            <w:vMerge/>
            <w:vAlign w:val="center"/>
            <w:hideMark/>
          </w:tcPr>
          <w:p w14:paraId="6597235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72345F9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2B959C4F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641740CA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6B1D752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6425197C" w14:textId="352C75DF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4F97A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4E7A4AFE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449BE46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90DCE62" w14:textId="77777777" w:rsidTr="00FC33F0">
        <w:trPr>
          <w:trHeight w:val="336"/>
        </w:trPr>
        <w:tc>
          <w:tcPr>
            <w:tcW w:w="411" w:type="dxa"/>
            <w:vMerge w:val="restart"/>
            <w:shd w:val="clear" w:color="auto" w:fill="auto"/>
            <w:vAlign w:val="center"/>
            <w:hideMark/>
          </w:tcPr>
          <w:p w14:paraId="259A3D38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50</w:t>
            </w:r>
          </w:p>
        </w:tc>
        <w:tc>
          <w:tcPr>
            <w:tcW w:w="2845" w:type="dxa"/>
            <w:vMerge w:val="restart"/>
            <w:shd w:val="clear" w:color="auto" w:fill="auto"/>
            <w:vAlign w:val="center"/>
            <w:hideMark/>
          </w:tcPr>
          <w:p w14:paraId="292B61DD" w14:textId="520F6083" w:rsidR="00542C70" w:rsidRPr="00FC33F0" w:rsidRDefault="005A4A48" w:rsidP="00FC33F0">
            <w:pPr>
              <w:widowControl/>
              <w:rPr>
                <w:rFonts w:eastAsia="標楷體"/>
                <w:kern w:val="0"/>
              </w:rPr>
            </w:pPr>
            <w:r w:rsidRPr="005A4A48">
              <w:rPr>
                <w:rFonts w:eastAsia="標楷體"/>
                <w:kern w:val="0"/>
              </w:rPr>
              <w:t>When GenAI introduces new features or updates, I learn how to use them.</w:t>
            </w:r>
          </w:p>
        </w:tc>
        <w:tc>
          <w:tcPr>
            <w:tcW w:w="1417" w:type="dxa"/>
            <w:shd w:val="clear" w:color="000000" w:fill="FFFFFF"/>
            <w:hideMark/>
          </w:tcPr>
          <w:p w14:paraId="005630EF" w14:textId="32917995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Relev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9FE58B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235B91F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7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20BC83E" w14:textId="45716C30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I actively learn new applications and innovative methods of GenAI.</w:t>
            </w:r>
          </w:p>
        </w:tc>
      </w:tr>
      <w:tr w:rsidR="00FC33F0" w:rsidRPr="00FC33F0" w14:paraId="5E874B5B" w14:textId="77777777" w:rsidTr="00FC33F0">
        <w:trPr>
          <w:trHeight w:val="336"/>
        </w:trPr>
        <w:tc>
          <w:tcPr>
            <w:tcW w:w="411" w:type="dxa"/>
            <w:vMerge/>
            <w:vAlign w:val="center"/>
            <w:hideMark/>
          </w:tcPr>
          <w:p w14:paraId="01B379F8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5D5AD5F1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0CE56E6" w14:textId="0D298454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Clar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E85F98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0.8</w:t>
            </w:r>
          </w:p>
        </w:tc>
        <w:tc>
          <w:tcPr>
            <w:tcW w:w="708" w:type="dxa"/>
            <w:vMerge/>
            <w:vAlign w:val="center"/>
            <w:hideMark/>
          </w:tcPr>
          <w:p w14:paraId="1BA7F9E0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629D970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5A56640A" w14:textId="77777777" w:rsidTr="00FC33F0">
        <w:trPr>
          <w:trHeight w:val="324"/>
        </w:trPr>
        <w:tc>
          <w:tcPr>
            <w:tcW w:w="411" w:type="dxa"/>
            <w:vMerge/>
            <w:vAlign w:val="center"/>
            <w:hideMark/>
          </w:tcPr>
          <w:p w14:paraId="0762C3F5" w14:textId="77777777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45" w:type="dxa"/>
            <w:vMerge/>
            <w:vAlign w:val="center"/>
            <w:hideMark/>
          </w:tcPr>
          <w:p w14:paraId="73043A5C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043FC9A5" w14:textId="2A50E173" w:rsidR="00542C70" w:rsidRPr="00FC33F0" w:rsidRDefault="00542C70" w:rsidP="00FC33F0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t>Necess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2779EA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  <w:kern w:val="0"/>
              </w:rPr>
              <w:t>1</w:t>
            </w:r>
          </w:p>
        </w:tc>
        <w:tc>
          <w:tcPr>
            <w:tcW w:w="708" w:type="dxa"/>
            <w:vMerge/>
            <w:vAlign w:val="center"/>
            <w:hideMark/>
          </w:tcPr>
          <w:p w14:paraId="6B7CB79C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A9CBEF4" w14:textId="77777777" w:rsidR="00542C70" w:rsidRPr="00FC33F0" w:rsidRDefault="00542C70" w:rsidP="00FC33F0">
            <w:pPr>
              <w:widowControl/>
              <w:rPr>
                <w:rFonts w:eastAsia="標楷體"/>
                <w:kern w:val="0"/>
              </w:rPr>
            </w:pPr>
          </w:p>
        </w:tc>
      </w:tr>
      <w:tr w:rsidR="00FC33F0" w:rsidRPr="00FC33F0" w14:paraId="65DA0299" w14:textId="77777777" w:rsidTr="00542C70">
        <w:trPr>
          <w:trHeight w:val="336"/>
        </w:trPr>
        <w:tc>
          <w:tcPr>
            <w:tcW w:w="9067" w:type="dxa"/>
            <w:gridSpan w:val="6"/>
            <w:shd w:val="clear" w:color="auto" w:fill="auto"/>
            <w:vAlign w:val="center"/>
            <w:hideMark/>
          </w:tcPr>
          <w:p w14:paraId="3F48C5D3" w14:textId="77777777" w:rsidR="00542C70" w:rsidRPr="00FC33F0" w:rsidRDefault="00542C70" w:rsidP="00320BB5">
            <w:pPr>
              <w:widowControl/>
              <w:jc w:val="center"/>
              <w:rPr>
                <w:rFonts w:eastAsia="標楷體"/>
                <w:kern w:val="0"/>
              </w:rPr>
            </w:pPr>
            <w:r w:rsidRPr="00FC33F0">
              <w:rPr>
                <w:rFonts w:eastAsia="標楷體"/>
              </w:rPr>
              <w:t>S-CVI/Ave</w:t>
            </w:r>
            <w:r w:rsidRPr="00FC33F0">
              <w:rPr>
                <w:rFonts w:eastAsia="標楷體"/>
                <w:kern w:val="0"/>
              </w:rPr>
              <w:t>：</w:t>
            </w:r>
            <w:r w:rsidRPr="00FC33F0">
              <w:rPr>
                <w:rFonts w:eastAsia="標楷體"/>
                <w:kern w:val="0"/>
              </w:rPr>
              <w:t>0.917</w:t>
            </w:r>
          </w:p>
        </w:tc>
      </w:tr>
    </w:tbl>
    <w:p w14:paraId="77A28457" w14:textId="3E3658EE" w:rsidR="000E4B8D" w:rsidRPr="00FC33F0" w:rsidRDefault="000E4B8D" w:rsidP="00FC33F0"/>
    <w:sectPr w:rsidR="000E4B8D" w:rsidRPr="00FC33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C3841B" w14:textId="77777777" w:rsidR="000D0A55" w:rsidRDefault="000D0A55" w:rsidP="00320BB5">
      <w:r>
        <w:separator/>
      </w:r>
    </w:p>
  </w:endnote>
  <w:endnote w:type="continuationSeparator" w:id="0">
    <w:p w14:paraId="691B3409" w14:textId="77777777" w:rsidR="000D0A55" w:rsidRDefault="000D0A55" w:rsidP="0032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DFMing Std W5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27F318" w14:textId="77777777" w:rsidR="000D0A55" w:rsidRDefault="000D0A55" w:rsidP="00320BB5">
      <w:r>
        <w:separator/>
      </w:r>
    </w:p>
  </w:footnote>
  <w:footnote w:type="continuationSeparator" w:id="0">
    <w:p w14:paraId="77A02610" w14:textId="77777777" w:rsidR="000D0A55" w:rsidRDefault="000D0A55" w:rsidP="00320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3"/>
    <w:multiLevelType w:val="singleLevel"/>
    <w:tmpl w:val="4B44D3D0"/>
    <w:lvl w:ilvl="0">
      <w:start w:val="1"/>
      <w:numFmt w:val="bullet"/>
      <w:pStyle w:val="2"/>
      <w:lvlText w:val=""/>
      <w:lvlJc w:val="left"/>
      <w:pPr>
        <w:tabs>
          <w:tab w:val="num" w:pos="3033"/>
        </w:tabs>
        <w:ind w:leftChars="400" w:left="3033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8240534"/>
    <w:multiLevelType w:val="multilevel"/>
    <w:tmpl w:val="9AC61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1877FA"/>
    <w:multiLevelType w:val="multilevel"/>
    <w:tmpl w:val="02ACE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5400838">
    <w:abstractNumId w:val="0"/>
  </w:num>
  <w:num w:numId="2" w16cid:durableId="325714691">
    <w:abstractNumId w:val="1"/>
  </w:num>
  <w:num w:numId="3" w16cid:durableId="49553853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6A"/>
    <w:rsid w:val="00010985"/>
    <w:rsid w:val="000921AA"/>
    <w:rsid w:val="000B1722"/>
    <w:rsid w:val="000D0A55"/>
    <w:rsid w:val="000E4B8D"/>
    <w:rsid w:val="001054B3"/>
    <w:rsid w:val="00117D50"/>
    <w:rsid w:val="00133006"/>
    <w:rsid w:val="00162FFD"/>
    <w:rsid w:val="001A22ED"/>
    <w:rsid w:val="001D06BA"/>
    <w:rsid w:val="002B0D0D"/>
    <w:rsid w:val="002B1D54"/>
    <w:rsid w:val="002F44D2"/>
    <w:rsid w:val="00320BB5"/>
    <w:rsid w:val="003651BB"/>
    <w:rsid w:val="00372C7E"/>
    <w:rsid w:val="004A20AF"/>
    <w:rsid w:val="00520689"/>
    <w:rsid w:val="00530A03"/>
    <w:rsid w:val="00542C70"/>
    <w:rsid w:val="00564759"/>
    <w:rsid w:val="0056529E"/>
    <w:rsid w:val="005703C1"/>
    <w:rsid w:val="0057706A"/>
    <w:rsid w:val="00586286"/>
    <w:rsid w:val="005A4A48"/>
    <w:rsid w:val="005B3236"/>
    <w:rsid w:val="0062031A"/>
    <w:rsid w:val="006A0EFB"/>
    <w:rsid w:val="006D040D"/>
    <w:rsid w:val="00710D42"/>
    <w:rsid w:val="00720030"/>
    <w:rsid w:val="0075317F"/>
    <w:rsid w:val="00784092"/>
    <w:rsid w:val="0079786B"/>
    <w:rsid w:val="007E419B"/>
    <w:rsid w:val="00825E1C"/>
    <w:rsid w:val="00861061"/>
    <w:rsid w:val="008B2296"/>
    <w:rsid w:val="008F0A84"/>
    <w:rsid w:val="008F6FDB"/>
    <w:rsid w:val="00957448"/>
    <w:rsid w:val="00983E10"/>
    <w:rsid w:val="009E56DF"/>
    <w:rsid w:val="00AB57F0"/>
    <w:rsid w:val="00B0744C"/>
    <w:rsid w:val="00B23CE1"/>
    <w:rsid w:val="00B84C29"/>
    <w:rsid w:val="00BB5F39"/>
    <w:rsid w:val="00C13DBC"/>
    <w:rsid w:val="00C14C4A"/>
    <w:rsid w:val="00C40CFF"/>
    <w:rsid w:val="00C6451A"/>
    <w:rsid w:val="00CD4409"/>
    <w:rsid w:val="00CD6301"/>
    <w:rsid w:val="00D94531"/>
    <w:rsid w:val="00F55913"/>
    <w:rsid w:val="00FC33F0"/>
    <w:rsid w:val="00FD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EE6B9"/>
  <w15:chartTrackingRefBased/>
  <w15:docId w15:val="{D675D9D8-BEC5-4379-AFF7-8B34A0DD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06A"/>
    <w:pPr>
      <w:widowControl w:val="0"/>
      <w:spacing w:after="0" w:line="240" w:lineRule="auto"/>
    </w:pPr>
    <w:rPr>
      <w:rFonts w:ascii="Times New Roman" w:eastAsia="新細明體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70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0">
    <w:name w:val="heading 2"/>
    <w:basedOn w:val="a"/>
    <w:next w:val="a"/>
    <w:link w:val="21"/>
    <w:uiPriority w:val="9"/>
    <w:unhideWhenUsed/>
    <w:qFormat/>
    <w:rsid w:val="00577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57706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7706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70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706A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706A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706A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706A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770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1">
    <w:name w:val="標題 2 字元"/>
    <w:basedOn w:val="a0"/>
    <w:link w:val="20"/>
    <w:uiPriority w:val="9"/>
    <w:rsid w:val="00577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57706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577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7706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7706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7706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7706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7706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770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77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70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770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7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7706A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57706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7706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77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0"/>
    <w:link w:val="ac"/>
    <w:uiPriority w:val="30"/>
    <w:rsid w:val="0057706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7706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770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57706A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5770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57706A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customStyle="1" w:styleId="Default">
    <w:name w:val="Default"/>
    <w:rsid w:val="0057706A"/>
    <w:pPr>
      <w:widowControl w:val="0"/>
      <w:autoSpaceDE w:val="0"/>
      <w:autoSpaceDN w:val="0"/>
      <w:adjustRightInd w:val="0"/>
      <w:spacing w:after="0" w:line="240" w:lineRule="auto"/>
    </w:pPr>
    <w:rPr>
      <w:rFonts w:ascii="Constantia" w:eastAsia="新細明體" w:hAnsi="Constantia" w:cs="Constantia"/>
      <w:color w:val="000000"/>
      <w:kern w:val="0"/>
      <w14:ligatures w14:val="none"/>
    </w:rPr>
  </w:style>
  <w:style w:type="character" w:styleId="af3">
    <w:name w:val="Hyperlink"/>
    <w:basedOn w:val="a0"/>
    <w:uiPriority w:val="99"/>
    <w:unhideWhenUsed/>
    <w:rsid w:val="0057706A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57706A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7706A"/>
    <w:rPr>
      <w:rFonts w:ascii="Times New Roman" w:eastAsia="新細明體" w:hAnsi="Times New Roman" w:cs="Times New Roman"/>
      <w:noProof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7706A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7706A"/>
    <w:rPr>
      <w:rFonts w:ascii="Times New Roman" w:eastAsia="新細明體" w:hAnsi="Times New Roman" w:cs="Times New Roman"/>
      <w:noProof/>
      <w14:ligatures w14:val="none"/>
    </w:rPr>
  </w:style>
  <w:style w:type="character" w:styleId="af4">
    <w:name w:val="Unresolved Mention"/>
    <w:basedOn w:val="a0"/>
    <w:uiPriority w:val="99"/>
    <w:semiHidden/>
    <w:unhideWhenUsed/>
    <w:rsid w:val="0057706A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57706A"/>
    <w:rPr>
      <w:color w:val="96607D" w:themeColor="followedHyperlink"/>
      <w:u w:val="single"/>
    </w:rPr>
  </w:style>
  <w:style w:type="character" w:styleId="af6">
    <w:name w:val="Emphasis"/>
    <w:basedOn w:val="a0"/>
    <w:uiPriority w:val="20"/>
    <w:qFormat/>
    <w:rsid w:val="0057706A"/>
    <w:rPr>
      <w:i/>
      <w:iCs/>
    </w:rPr>
  </w:style>
  <w:style w:type="table" w:styleId="af7">
    <w:name w:val="Table Grid"/>
    <w:basedOn w:val="a1"/>
    <w:uiPriority w:val="39"/>
    <w:rsid w:val="0057706A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a0"/>
    <w:rsid w:val="0057706A"/>
  </w:style>
  <w:style w:type="paragraph" w:customStyle="1" w:styleId="react-xocs-list-item">
    <w:name w:val="react-xocs-list-item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list-label">
    <w:name w:val="list-label"/>
    <w:basedOn w:val="a0"/>
    <w:rsid w:val="0057706A"/>
  </w:style>
  <w:style w:type="paragraph" w:customStyle="1" w:styleId="c-article-cardtitle">
    <w:name w:val="c-article-card__title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isclosurelink">
    <w:name w:val="disclosurelink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11">
    <w:name w:val="強調斜體1"/>
    <w:basedOn w:val="a0"/>
    <w:rsid w:val="0057706A"/>
  </w:style>
  <w:style w:type="character" w:customStyle="1" w:styleId="ej-keyword">
    <w:name w:val="ej-keyword"/>
    <w:basedOn w:val="a0"/>
    <w:rsid w:val="0057706A"/>
  </w:style>
  <w:style w:type="paragraph" w:styleId="af8">
    <w:name w:val="Body Text"/>
    <w:basedOn w:val="a"/>
    <w:link w:val="af9"/>
    <w:uiPriority w:val="1"/>
    <w:qFormat/>
    <w:rsid w:val="0057706A"/>
    <w:pPr>
      <w:autoSpaceDE w:val="0"/>
      <w:autoSpaceDN w:val="0"/>
    </w:pPr>
    <w:rPr>
      <w:rFonts w:ascii="SimSun" w:eastAsia="SimSun" w:hAnsi="SimSun" w:cs="SimSun"/>
      <w:kern w:val="0"/>
      <w:lang w:eastAsia="en-US"/>
    </w:rPr>
  </w:style>
  <w:style w:type="character" w:customStyle="1" w:styleId="af9">
    <w:name w:val="本文 字元"/>
    <w:basedOn w:val="a0"/>
    <w:link w:val="af8"/>
    <w:uiPriority w:val="1"/>
    <w:rsid w:val="0057706A"/>
    <w:rPr>
      <w:rFonts w:ascii="SimSun" w:eastAsia="SimSun" w:hAnsi="SimSun" w:cs="SimSun"/>
      <w:kern w:val="0"/>
      <w:lang w:eastAsia="en-US"/>
      <w14:ligatures w14:val="none"/>
    </w:rPr>
  </w:style>
  <w:style w:type="paragraph" w:styleId="afa">
    <w:name w:val="TOC Heading"/>
    <w:basedOn w:val="1"/>
    <w:next w:val="a"/>
    <w:uiPriority w:val="39"/>
    <w:unhideWhenUsed/>
    <w:qFormat/>
    <w:rsid w:val="0057706A"/>
    <w:pPr>
      <w:widowControl/>
      <w:spacing w:before="240" w:after="0" w:line="259" w:lineRule="auto"/>
      <w:jc w:val="center"/>
      <w:outlineLvl w:val="9"/>
    </w:pPr>
    <w:rPr>
      <w:rFonts w:eastAsia="標楷體"/>
      <w:kern w:val="0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57706A"/>
    <w:pPr>
      <w:widowControl/>
      <w:spacing w:after="100" w:line="259" w:lineRule="auto"/>
      <w:ind w:left="220"/>
    </w:pPr>
    <w:rPr>
      <w:rFonts w:asciiTheme="minorHAnsi" w:eastAsiaTheme="minorEastAsia" w:hAnsiTheme="minorHAnsi"/>
      <w:kern w:val="0"/>
      <w:sz w:val="22"/>
      <w:szCs w:val="22"/>
    </w:rPr>
  </w:style>
  <w:style w:type="paragraph" w:styleId="12">
    <w:name w:val="toc 1"/>
    <w:basedOn w:val="a"/>
    <w:next w:val="a"/>
    <w:autoRedefine/>
    <w:uiPriority w:val="39"/>
    <w:unhideWhenUsed/>
    <w:rsid w:val="0057706A"/>
    <w:pPr>
      <w:widowControl/>
      <w:tabs>
        <w:tab w:val="right" w:leader="dot" w:pos="8296"/>
      </w:tabs>
      <w:spacing w:after="100" w:line="360" w:lineRule="auto"/>
    </w:pPr>
    <w:rPr>
      <w:rFonts w:asciiTheme="minorHAnsi" w:eastAsiaTheme="minorEastAsia" w:hAnsiTheme="minorHAnsi"/>
      <w:kern w:val="0"/>
      <w:sz w:val="22"/>
      <w:szCs w:val="22"/>
    </w:rPr>
  </w:style>
  <w:style w:type="paragraph" w:styleId="31">
    <w:name w:val="toc 3"/>
    <w:basedOn w:val="a"/>
    <w:next w:val="a"/>
    <w:autoRedefine/>
    <w:uiPriority w:val="39"/>
    <w:unhideWhenUsed/>
    <w:rsid w:val="0057706A"/>
    <w:pPr>
      <w:widowControl/>
      <w:tabs>
        <w:tab w:val="left" w:pos="1680"/>
        <w:tab w:val="right" w:leader="dot" w:pos="8296"/>
      </w:tabs>
      <w:spacing w:after="100" w:line="259" w:lineRule="auto"/>
      <w:ind w:left="440"/>
    </w:pPr>
    <w:rPr>
      <w:rFonts w:eastAsia="標楷體"/>
      <w:b/>
      <w:bCs/>
      <w:noProof/>
      <w:kern w:val="0"/>
      <w:sz w:val="22"/>
      <w:szCs w:val="22"/>
    </w:rPr>
  </w:style>
  <w:style w:type="paragraph" w:styleId="afb">
    <w:name w:val="No Spacing"/>
    <w:link w:val="afc"/>
    <w:uiPriority w:val="1"/>
    <w:qFormat/>
    <w:rsid w:val="0057706A"/>
    <w:pPr>
      <w:spacing w:after="0" w:line="480" w:lineRule="auto"/>
    </w:pPr>
    <w:rPr>
      <w:rFonts w:ascii="Calibri" w:eastAsia="新細明體" w:hAnsi="Calibri" w:cs="Times New Roman"/>
      <w:kern w:val="0"/>
      <w:sz w:val="22"/>
      <w:szCs w:val="22"/>
      <w14:ligatures w14:val="none"/>
    </w:rPr>
  </w:style>
  <w:style w:type="character" w:customStyle="1" w:styleId="afc">
    <w:name w:val="無間距 字元"/>
    <w:link w:val="afb"/>
    <w:uiPriority w:val="1"/>
    <w:rsid w:val="0057706A"/>
    <w:rPr>
      <w:rFonts w:ascii="Calibri" w:eastAsia="新細明體" w:hAnsi="Calibri" w:cs="Times New Roman"/>
      <w:kern w:val="0"/>
      <w:sz w:val="22"/>
      <w:szCs w:val="22"/>
      <w14:ligatures w14:val="none"/>
    </w:rPr>
  </w:style>
  <w:style w:type="character" w:styleId="afd">
    <w:name w:val="Strong"/>
    <w:basedOn w:val="a0"/>
    <w:uiPriority w:val="22"/>
    <w:qFormat/>
    <w:rsid w:val="0057706A"/>
    <w:rPr>
      <w:b/>
      <w:bCs/>
    </w:rPr>
  </w:style>
  <w:style w:type="paragraph" w:styleId="afe">
    <w:name w:val="Date"/>
    <w:basedOn w:val="a"/>
    <w:next w:val="a"/>
    <w:link w:val="aff"/>
    <w:uiPriority w:val="99"/>
    <w:unhideWhenUsed/>
    <w:rsid w:val="0057706A"/>
    <w:pPr>
      <w:jc w:val="right"/>
    </w:pPr>
  </w:style>
  <w:style w:type="character" w:customStyle="1" w:styleId="aff">
    <w:name w:val="日期 字元"/>
    <w:basedOn w:val="a0"/>
    <w:link w:val="afe"/>
    <w:uiPriority w:val="99"/>
    <w:rsid w:val="0057706A"/>
    <w:rPr>
      <w:rFonts w:ascii="Times New Roman" w:eastAsia="新細明體" w:hAnsi="Times New Roman" w:cs="Times New Roman"/>
      <w14:ligatures w14:val="none"/>
    </w:rPr>
  </w:style>
  <w:style w:type="character" w:customStyle="1" w:styleId="small-caps">
    <w:name w:val="small-caps"/>
    <w:basedOn w:val="a0"/>
    <w:rsid w:val="0057706A"/>
  </w:style>
  <w:style w:type="paragraph" w:customStyle="1" w:styleId="Pa11">
    <w:name w:val="Pa11"/>
    <w:basedOn w:val="Default"/>
    <w:next w:val="Default"/>
    <w:uiPriority w:val="99"/>
    <w:rsid w:val="0057706A"/>
    <w:pPr>
      <w:spacing w:line="171" w:lineRule="atLeast"/>
    </w:pPr>
    <w:rPr>
      <w:rFonts w:ascii="DFMing Std W5" w:eastAsia="DFMing Std W5" w:hAnsi="Times New Roman" w:cs="Times New Roman"/>
      <w:color w:val="auto"/>
    </w:rPr>
  </w:style>
  <w:style w:type="character" w:customStyle="1" w:styleId="tooltip">
    <w:name w:val="tooltip"/>
    <w:basedOn w:val="a0"/>
    <w:rsid w:val="0057706A"/>
  </w:style>
  <w:style w:type="paragraph" w:customStyle="1" w:styleId="abstract-paragraph">
    <w:name w:val="abstract-paragraph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title-text">
    <w:name w:val="title-text"/>
    <w:basedOn w:val="a0"/>
    <w:rsid w:val="0057706A"/>
  </w:style>
  <w:style w:type="table" w:styleId="13">
    <w:name w:val="Grid Table 1 Light"/>
    <w:basedOn w:val="a1"/>
    <w:uiPriority w:val="46"/>
    <w:rsid w:val="0057706A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trt0xe">
    <w:name w:val="trt0xe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ff0">
    <w:name w:val="annotation reference"/>
    <w:basedOn w:val="a0"/>
    <w:uiPriority w:val="99"/>
    <w:semiHidden/>
    <w:unhideWhenUsed/>
    <w:rsid w:val="0057706A"/>
    <w:rPr>
      <w:sz w:val="18"/>
      <w:szCs w:val="18"/>
    </w:rPr>
  </w:style>
  <w:style w:type="paragraph" w:styleId="aff1">
    <w:name w:val="annotation text"/>
    <w:basedOn w:val="a"/>
    <w:link w:val="aff2"/>
    <w:uiPriority w:val="99"/>
    <w:unhideWhenUsed/>
    <w:rsid w:val="0057706A"/>
  </w:style>
  <w:style w:type="character" w:customStyle="1" w:styleId="aff2">
    <w:name w:val="註解文字 字元"/>
    <w:basedOn w:val="a0"/>
    <w:link w:val="aff1"/>
    <w:uiPriority w:val="99"/>
    <w:rsid w:val="0057706A"/>
    <w:rPr>
      <w:rFonts w:ascii="Times New Roman" w:eastAsia="新細明體" w:hAnsi="Times New Roman" w:cs="Times New Roman"/>
      <w14:ligatures w14:val="none"/>
    </w:rPr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57706A"/>
    <w:rPr>
      <w:b/>
      <w:bCs/>
    </w:rPr>
  </w:style>
  <w:style w:type="character" w:customStyle="1" w:styleId="aff4">
    <w:name w:val="註解主旨 字元"/>
    <w:basedOn w:val="aff2"/>
    <w:link w:val="aff3"/>
    <w:uiPriority w:val="99"/>
    <w:semiHidden/>
    <w:rsid w:val="0057706A"/>
    <w:rPr>
      <w:rFonts w:ascii="Times New Roman" w:eastAsia="新細明體" w:hAnsi="Times New Roman" w:cs="Times New Roman"/>
      <w:b/>
      <w:bCs/>
      <w14:ligatures w14:val="none"/>
    </w:rPr>
  </w:style>
  <w:style w:type="character" w:customStyle="1" w:styleId="cf01">
    <w:name w:val="cf01"/>
    <w:basedOn w:val="a0"/>
    <w:rsid w:val="0057706A"/>
    <w:rPr>
      <w:rFonts w:ascii="Microsoft JhengHei UI" w:eastAsia="Microsoft JhengHei UI" w:hAnsi="Microsoft JhengHei UI" w:hint="eastAsia"/>
      <w:sz w:val="18"/>
      <w:szCs w:val="18"/>
    </w:rPr>
  </w:style>
  <w:style w:type="paragraph" w:customStyle="1" w:styleId="pf0">
    <w:name w:val="pf0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f11">
    <w:name w:val="cf11"/>
    <w:basedOn w:val="a0"/>
    <w:rsid w:val="0057706A"/>
    <w:rPr>
      <w:rFonts w:ascii="Microsoft JhengHei UI" w:eastAsia="Microsoft JhengHei UI" w:hAnsi="Microsoft JhengHei UI" w:hint="eastAsia"/>
      <w:sz w:val="18"/>
      <w:szCs w:val="18"/>
    </w:rPr>
  </w:style>
  <w:style w:type="character" w:customStyle="1" w:styleId="cf21">
    <w:name w:val="cf21"/>
    <w:basedOn w:val="a0"/>
    <w:rsid w:val="0057706A"/>
    <w:rPr>
      <w:rFonts w:ascii="Microsoft JhengHei UI" w:eastAsia="Microsoft JhengHei UI" w:hAnsi="Microsoft JhengHei UI" w:hint="eastAsia"/>
      <w:sz w:val="18"/>
      <w:szCs w:val="18"/>
      <w:shd w:val="clear" w:color="auto" w:fill="FFFF00"/>
    </w:rPr>
  </w:style>
  <w:style w:type="paragraph" w:styleId="aff5">
    <w:name w:val="Revision"/>
    <w:hidden/>
    <w:uiPriority w:val="99"/>
    <w:semiHidden/>
    <w:rsid w:val="0057706A"/>
    <w:pPr>
      <w:spacing w:after="0" w:line="240" w:lineRule="auto"/>
    </w:pPr>
    <w:rPr>
      <w:rFonts w:ascii="Times New Roman" w:eastAsia="新細明體" w:hAnsi="Times New Roman" w:cs="Times New Roman"/>
      <w14:ligatures w14:val="none"/>
    </w:rPr>
  </w:style>
  <w:style w:type="character" w:styleId="aff6">
    <w:name w:val="Placeholder Text"/>
    <w:basedOn w:val="a0"/>
    <w:uiPriority w:val="99"/>
    <w:semiHidden/>
    <w:rsid w:val="0057706A"/>
    <w:rPr>
      <w:color w:val="666666"/>
    </w:rPr>
  </w:style>
  <w:style w:type="paragraph" w:styleId="aff7">
    <w:name w:val="Balloon Text"/>
    <w:basedOn w:val="a"/>
    <w:link w:val="aff8"/>
    <w:uiPriority w:val="99"/>
    <w:semiHidden/>
    <w:unhideWhenUsed/>
    <w:rsid w:val="005770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8">
    <w:name w:val="註解方塊文字 字元"/>
    <w:basedOn w:val="a0"/>
    <w:link w:val="aff7"/>
    <w:uiPriority w:val="99"/>
    <w:semiHidden/>
    <w:rsid w:val="0057706A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f9">
    <w:name w:val="List"/>
    <w:basedOn w:val="a"/>
    <w:uiPriority w:val="99"/>
    <w:unhideWhenUsed/>
    <w:rsid w:val="0057706A"/>
    <w:pPr>
      <w:ind w:leftChars="200" w:left="100" w:hangingChars="200" w:hanging="200"/>
      <w:contextualSpacing/>
    </w:pPr>
  </w:style>
  <w:style w:type="paragraph" w:styleId="23">
    <w:name w:val="List 2"/>
    <w:basedOn w:val="a"/>
    <w:uiPriority w:val="99"/>
    <w:unhideWhenUsed/>
    <w:rsid w:val="0057706A"/>
    <w:pPr>
      <w:ind w:leftChars="400" w:left="100" w:hangingChars="200" w:hanging="200"/>
      <w:contextualSpacing/>
    </w:pPr>
  </w:style>
  <w:style w:type="paragraph" w:styleId="32">
    <w:name w:val="List 3"/>
    <w:basedOn w:val="a"/>
    <w:uiPriority w:val="99"/>
    <w:unhideWhenUsed/>
    <w:rsid w:val="0057706A"/>
    <w:pPr>
      <w:ind w:leftChars="600" w:left="100" w:hangingChars="200" w:hanging="200"/>
      <w:contextualSpacing/>
    </w:pPr>
  </w:style>
  <w:style w:type="paragraph" w:styleId="41">
    <w:name w:val="List 4"/>
    <w:basedOn w:val="a"/>
    <w:uiPriority w:val="99"/>
    <w:unhideWhenUsed/>
    <w:rsid w:val="0057706A"/>
    <w:pPr>
      <w:ind w:leftChars="800" w:left="100" w:hangingChars="200" w:hanging="200"/>
      <w:contextualSpacing/>
    </w:pPr>
  </w:style>
  <w:style w:type="paragraph" w:styleId="2">
    <w:name w:val="List Bullet 2"/>
    <w:basedOn w:val="a"/>
    <w:uiPriority w:val="99"/>
    <w:unhideWhenUsed/>
    <w:rsid w:val="0057706A"/>
    <w:pPr>
      <w:numPr>
        <w:numId w:val="1"/>
      </w:numPr>
      <w:contextualSpacing/>
    </w:pPr>
  </w:style>
  <w:style w:type="paragraph" w:styleId="affa">
    <w:name w:val="caption"/>
    <w:basedOn w:val="a"/>
    <w:next w:val="a"/>
    <w:uiPriority w:val="35"/>
    <w:unhideWhenUsed/>
    <w:qFormat/>
    <w:rsid w:val="0057706A"/>
    <w:rPr>
      <w:sz w:val="20"/>
      <w:szCs w:val="20"/>
    </w:rPr>
  </w:style>
  <w:style w:type="paragraph" w:styleId="affb">
    <w:name w:val="Normal Indent"/>
    <w:basedOn w:val="a"/>
    <w:uiPriority w:val="99"/>
    <w:unhideWhenUsed/>
    <w:rsid w:val="0057706A"/>
    <w:pPr>
      <w:ind w:leftChars="200" w:left="480"/>
    </w:pPr>
  </w:style>
  <w:style w:type="paragraph" w:styleId="affc">
    <w:name w:val="Body Text First Indent"/>
    <w:basedOn w:val="af8"/>
    <w:link w:val="affd"/>
    <w:uiPriority w:val="99"/>
    <w:unhideWhenUsed/>
    <w:rsid w:val="0057706A"/>
    <w:pPr>
      <w:autoSpaceDE/>
      <w:autoSpaceDN/>
      <w:spacing w:after="120"/>
      <w:ind w:firstLineChars="100" w:firstLine="210"/>
    </w:pPr>
    <w:rPr>
      <w:rFonts w:ascii="Times New Roman" w:eastAsia="新細明體" w:hAnsi="Times New Roman" w:cs="Times New Roman"/>
      <w:kern w:val="2"/>
      <w:lang w:eastAsia="zh-TW"/>
    </w:rPr>
  </w:style>
  <w:style w:type="character" w:customStyle="1" w:styleId="affd">
    <w:name w:val="本文第一層縮排 字元"/>
    <w:basedOn w:val="af9"/>
    <w:link w:val="affc"/>
    <w:uiPriority w:val="99"/>
    <w:rsid w:val="0057706A"/>
    <w:rPr>
      <w:rFonts w:ascii="Times New Roman" w:eastAsia="新細明體" w:hAnsi="Times New Roman" w:cs="Times New Roman"/>
      <w:kern w:val="0"/>
      <w:lang w:eastAsia="en-US"/>
      <w14:ligatures w14:val="none"/>
    </w:rPr>
  </w:style>
  <w:style w:type="paragraph" w:styleId="affe">
    <w:name w:val="Body Text Indent"/>
    <w:basedOn w:val="a"/>
    <w:link w:val="afff"/>
    <w:uiPriority w:val="99"/>
    <w:semiHidden/>
    <w:unhideWhenUsed/>
    <w:rsid w:val="0057706A"/>
    <w:pPr>
      <w:spacing w:after="120"/>
      <w:ind w:leftChars="200" w:left="480"/>
    </w:pPr>
  </w:style>
  <w:style w:type="character" w:customStyle="1" w:styleId="afff">
    <w:name w:val="本文縮排 字元"/>
    <w:basedOn w:val="a0"/>
    <w:link w:val="affe"/>
    <w:uiPriority w:val="99"/>
    <w:semiHidden/>
    <w:rsid w:val="0057706A"/>
    <w:rPr>
      <w:rFonts w:ascii="Times New Roman" w:eastAsia="新細明體" w:hAnsi="Times New Roman" w:cs="Times New Roman"/>
      <w14:ligatures w14:val="none"/>
    </w:rPr>
  </w:style>
  <w:style w:type="paragraph" w:styleId="24">
    <w:name w:val="Body Text First Indent 2"/>
    <w:basedOn w:val="affe"/>
    <w:link w:val="25"/>
    <w:uiPriority w:val="99"/>
    <w:unhideWhenUsed/>
    <w:rsid w:val="0057706A"/>
    <w:pPr>
      <w:ind w:firstLineChars="100" w:firstLine="210"/>
    </w:pPr>
  </w:style>
  <w:style w:type="character" w:customStyle="1" w:styleId="25">
    <w:name w:val="本文第一層縮排 2 字元"/>
    <w:basedOn w:val="afff"/>
    <w:link w:val="24"/>
    <w:uiPriority w:val="99"/>
    <w:rsid w:val="0057706A"/>
    <w:rPr>
      <w:rFonts w:ascii="Times New Roman" w:eastAsia="新細明體" w:hAnsi="Times New Roman" w:cs="Times New Roman"/>
      <w14:ligatures w14:val="none"/>
    </w:rPr>
  </w:style>
  <w:style w:type="table" w:styleId="26">
    <w:name w:val="Plain Table 2"/>
    <w:basedOn w:val="a1"/>
    <w:uiPriority w:val="42"/>
    <w:rsid w:val="0057706A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1">
    <w:name w:val="Grid Table 1 Light Accent 1"/>
    <w:basedOn w:val="a1"/>
    <w:uiPriority w:val="46"/>
    <w:rsid w:val="0057706A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ff0">
    <w:name w:val="table of figures"/>
    <w:basedOn w:val="a"/>
    <w:next w:val="a"/>
    <w:uiPriority w:val="99"/>
    <w:unhideWhenUsed/>
    <w:rsid w:val="0057706A"/>
    <w:pPr>
      <w:ind w:leftChars="400" w:left="400" w:hangingChars="200" w:hanging="200"/>
    </w:pPr>
  </w:style>
  <w:style w:type="paragraph" w:styleId="afff1">
    <w:name w:val="endnote text"/>
    <w:basedOn w:val="a"/>
    <w:link w:val="afff2"/>
    <w:uiPriority w:val="99"/>
    <w:semiHidden/>
    <w:unhideWhenUsed/>
    <w:rsid w:val="0057706A"/>
    <w:pPr>
      <w:snapToGrid w:val="0"/>
    </w:pPr>
  </w:style>
  <w:style w:type="character" w:customStyle="1" w:styleId="afff2">
    <w:name w:val="章節附註文字 字元"/>
    <w:basedOn w:val="a0"/>
    <w:link w:val="afff1"/>
    <w:uiPriority w:val="99"/>
    <w:semiHidden/>
    <w:rsid w:val="0057706A"/>
    <w:rPr>
      <w:rFonts w:ascii="Times New Roman" w:eastAsia="新細明體" w:hAnsi="Times New Roman" w:cs="Times New Roman"/>
      <w14:ligatures w14:val="none"/>
    </w:rPr>
  </w:style>
  <w:style w:type="character" w:styleId="afff3">
    <w:name w:val="endnote reference"/>
    <w:basedOn w:val="a0"/>
    <w:uiPriority w:val="99"/>
    <w:semiHidden/>
    <w:unhideWhenUsed/>
    <w:rsid w:val="0057706A"/>
    <w:rPr>
      <w:vertAlign w:val="superscript"/>
    </w:rPr>
  </w:style>
  <w:style w:type="paragraph" w:customStyle="1" w:styleId="27">
    <w:name w:val="標題2"/>
    <w:basedOn w:val="20"/>
    <w:link w:val="28"/>
    <w:qFormat/>
    <w:rsid w:val="0057706A"/>
    <w:pPr>
      <w:keepLines w:val="0"/>
      <w:spacing w:before="0" w:after="0" w:line="720" w:lineRule="auto"/>
    </w:pPr>
    <w:rPr>
      <w:rFonts w:eastAsia="標楷體"/>
      <w:b/>
      <w:bCs/>
      <w:sz w:val="48"/>
      <w:szCs w:val="48"/>
    </w:rPr>
  </w:style>
  <w:style w:type="character" w:customStyle="1" w:styleId="28">
    <w:name w:val="標題2 字元"/>
    <w:basedOn w:val="10"/>
    <w:link w:val="27"/>
    <w:rsid w:val="0057706A"/>
    <w:rPr>
      <w:rFonts w:asciiTheme="majorHAnsi" w:eastAsia="標楷體" w:hAnsiTheme="majorHAnsi" w:cstheme="majorBidi"/>
      <w:b/>
      <w:bCs/>
      <w:color w:val="0F4761" w:themeColor="accent1" w:themeShade="BF"/>
      <w:sz w:val="48"/>
      <w:szCs w:val="48"/>
      <w14:ligatures w14:val="none"/>
    </w:rPr>
  </w:style>
  <w:style w:type="character" w:customStyle="1" w:styleId="aa">
    <w:name w:val="清單段落 字元"/>
    <w:basedOn w:val="a0"/>
    <w:link w:val="a9"/>
    <w:uiPriority w:val="34"/>
    <w:rsid w:val="0057706A"/>
  </w:style>
  <w:style w:type="paragraph" w:customStyle="1" w:styleId="msonormal0">
    <w:name w:val="msonormal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font5">
    <w:name w:val="font5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57706A"/>
    <w:pPr>
      <w:widowControl/>
      <w:spacing w:before="100" w:beforeAutospacing="1" w:after="100" w:afterAutospacing="1"/>
    </w:pPr>
    <w:rPr>
      <w:rFonts w:ascii="標楷體" w:eastAsia="標楷體" w:hAnsi="標楷體" w:cs="新細明體"/>
      <w:b/>
      <w:bCs/>
      <w:color w:val="000000"/>
      <w:kern w:val="0"/>
    </w:rPr>
  </w:style>
  <w:style w:type="paragraph" w:customStyle="1" w:styleId="xl65">
    <w:name w:val="xl65"/>
    <w:basedOn w:val="a"/>
    <w:rsid w:val="0057706A"/>
    <w:pPr>
      <w:widowControl/>
      <w:spacing w:before="100" w:beforeAutospacing="1" w:after="100" w:afterAutospacing="1"/>
    </w:pPr>
    <w:rPr>
      <w:kern w:val="0"/>
    </w:rPr>
  </w:style>
  <w:style w:type="paragraph" w:customStyle="1" w:styleId="xl66">
    <w:name w:val="xl66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xl67">
    <w:name w:val="xl67"/>
    <w:basedOn w:val="a"/>
    <w:rsid w:val="0057706A"/>
    <w:pPr>
      <w:widowControl/>
      <w:spacing w:before="100" w:beforeAutospacing="1" w:after="100" w:afterAutospacing="1"/>
    </w:pPr>
    <w:rPr>
      <w:rFonts w:ascii="新細明體" w:hAnsi="新細明體" w:cs="新細明體"/>
      <w:color w:val="974706"/>
      <w:kern w:val="0"/>
    </w:rPr>
  </w:style>
  <w:style w:type="paragraph" w:customStyle="1" w:styleId="xl68">
    <w:name w:val="xl68"/>
    <w:basedOn w:val="a"/>
    <w:rsid w:val="005770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kern w:val="0"/>
    </w:rPr>
  </w:style>
  <w:style w:type="paragraph" w:customStyle="1" w:styleId="xl69">
    <w:name w:val="xl69"/>
    <w:basedOn w:val="a"/>
    <w:rsid w:val="005770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color w:val="974706"/>
      <w:kern w:val="0"/>
    </w:rPr>
  </w:style>
  <w:style w:type="paragraph" w:customStyle="1" w:styleId="xl70">
    <w:name w:val="xl70"/>
    <w:basedOn w:val="a"/>
    <w:rsid w:val="0057706A"/>
    <w:pPr>
      <w:widowControl/>
      <w:pBdr>
        <w:left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71">
    <w:name w:val="xl71"/>
    <w:basedOn w:val="a"/>
    <w:rsid w:val="0057706A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72">
    <w:name w:val="xl72"/>
    <w:basedOn w:val="a"/>
    <w:rsid w:val="0057706A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kern w:val="0"/>
    </w:rPr>
  </w:style>
  <w:style w:type="paragraph" w:customStyle="1" w:styleId="xl73">
    <w:name w:val="xl73"/>
    <w:basedOn w:val="a"/>
    <w:rsid w:val="0057706A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color w:val="974706"/>
      <w:kern w:val="0"/>
    </w:rPr>
  </w:style>
  <w:style w:type="paragraph" w:customStyle="1" w:styleId="xl74">
    <w:name w:val="xl74"/>
    <w:basedOn w:val="a"/>
    <w:rsid w:val="005770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75">
    <w:name w:val="xl75"/>
    <w:basedOn w:val="a"/>
    <w:rsid w:val="0057706A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76">
    <w:name w:val="xl76"/>
    <w:basedOn w:val="a"/>
    <w:rsid w:val="0057706A"/>
    <w:pPr>
      <w:widowControl/>
      <w:spacing w:before="100" w:beforeAutospacing="1" w:after="100" w:afterAutospacing="1"/>
      <w:jc w:val="center"/>
      <w:textAlignment w:val="top"/>
    </w:pPr>
    <w:rPr>
      <w:rFonts w:ascii="標楷體" w:eastAsia="標楷體" w:hAnsi="標楷體" w:cs="新細明體"/>
      <w:b/>
      <w:bCs/>
      <w:kern w:val="0"/>
    </w:rPr>
  </w:style>
  <w:style w:type="paragraph" w:customStyle="1" w:styleId="xl77">
    <w:name w:val="xl77"/>
    <w:basedOn w:val="a"/>
    <w:rsid w:val="0057706A"/>
    <w:pPr>
      <w:widowControl/>
      <w:spacing w:before="100" w:beforeAutospacing="1" w:after="100" w:afterAutospacing="1"/>
      <w:jc w:val="center"/>
      <w:textAlignment w:val="top"/>
    </w:pPr>
    <w:rPr>
      <w:rFonts w:ascii="標楷體" w:eastAsia="標楷體" w:hAnsi="標楷體" w:cs="新細明體"/>
      <w:b/>
      <w:bCs/>
      <w:color w:val="974706"/>
      <w:kern w:val="0"/>
    </w:rPr>
  </w:style>
  <w:style w:type="paragraph" w:customStyle="1" w:styleId="xl78">
    <w:name w:val="xl78"/>
    <w:basedOn w:val="a"/>
    <w:rsid w:val="0057706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kern w:val="0"/>
    </w:rPr>
  </w:style>
  <w:style w:type="paragraph" w:customStyle="1" w:styleId="xl79">
    <w:name w:val="xl79"/>
    <w:basedOn w:val="a"/>
    <w:rsid w:val="0057706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color w:val="974706"/>
      <w:kern w:val="0"/>
    </w:rPr>
  </w:style>
  <w:style w:type="paragraph" w:customStyle="1" w:styleId="xl80">
    <w:name w:val="xl80"/>
    <w:basedOn w:val="a"/>
    <w:rsid w:val="0057706A"/>
    <w:pPr>
      <w:widowControl/>
      <w:pBdr>
        <w:right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81">
    <w:name w:val="xl81"/>
    <w:basedOn w:val="a"/>
    <w:rsid w:val="0057706A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82">
    <w:name w:val="xl82"/>
    <w:basedOn w:val="a"/>
    <w:rsid w:val="0057706A"/>
    <w:pPr>
      <w:widowControl/>
      <w:spacing w:before="100" w:beforeAutospacing="1" w:after="100" w:afterAutospacing="1"/>
      <w:textAlignment w:val="center"/>
    </w:pPr>
    <w:rPr>
      <w:rFonts w:ascii="標楷體" w:eastAsia="標楷體" w:hAnsi="標楷體" w:cs="新細明體"/>
      <w:kern w:val="0"/>
    </w:rPr>
  </w:style>
  <w:style w:type="paragraph" w:customStyle="1" w:styleId="xl83">
    <w:name w:val="xl83"/>
    <w:basedOn w:val="a"/>
    <w:rsid w:val="0057706A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標楷體" w:eastAsia="標楷體" w:hAnsi="標楷體" w:cs="新細明體"/>
      <w:kern w:val="0"/>
    </w:rPr>
  </w:style>
  <w:style w:type="paragraph" w:customStyle="1" w:styleId="xl84">
    <w:name w:val="xl84"/>
    <w:basedOn w:val="a"/>
    <w:rsid w:val="0057706A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85">
    <w:name w:val="xl85"/>
    <w:basedOn w:val="a"/>
    <w:rsid w:val="0057706A"/>
    <w:pPr>
      <w:widowControl/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86">
    <w:name w:val="xl86"/>
    <w:basedOn w:val="a"/>
    <w:rsid w:val="0057706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87">
    <w:name w:val="xl87"/>
    <w:basedOn w:val="a"/>
    <w:rsid w:val="005770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88">
    <w:name w:val="xl88"/>
    <w:basedOn w:val="a"/>
    <w:rsid w:val="0057706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89">
    <w:name w:val="xl89"/>
    <w:basedOn w:val="a"/>
    <w:rsid w:val="0057706A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標楷體" w:eastAsia="標楷體" w:hAnsi="標楷體" w:cs="新細明體"/>
      <w:b/>
      <w:bCs/>
      <w:kern w:val="0"/>
    </w:rPr>
  </w:style>
  <w:style w:type="paragraph" w:customStyle="1" w:styleId="xl90">
    <w:name w:val="xl90"/>
    <w:basedOn w:val="a"/>
    <w:rsid w:val="0057706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標楷體" w:eastAsia="標楷體" w:hAnsi="標楷體" w:cs="新細明體"/>
      <w:b/>
      <w:bCs/>
      <w:kern w:val="0"/>
    </w:rPr>
  </w:style>
  <w:style w:type="paragraph" w:customStyle="1" w:styleId="xl91">
    <w:name w:val="xl91"/>
    <w:basedOn w:val="a"/>
    <w:rsid w:val="0057706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標楷體" w:eastAsia="標楷體" w:hAnsi="標楷體" w:cs="新細明體"/>
      <w:b/>
      <w:bCs/>
      <w:color w:val="974706"/>
      <w:kern w:val="0"/>
    </w:rPr>
  </w:style>
  <w:style w:type="paragraph" w:customStyle="1" w:styleId="xl92">
    <w:name w:val="xl92"/>
    <w:basedOn w:val="a"/>
    <w:rsid w:val="0057706A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標楷體" w:eastAsia="標楷體" w:hAnsi="標楷體" w:cs="新細明體"/>
      <w:b/>
      <w:bCs/>
      <w:color w:val="974706"/>
      <w:kern w:val="0"/>
    </w:rPr>
  </w:style>
  <w:style w:type="paragraph" w:customStyle="1" w:styleId="xl93">
    <w:name w:val="xl93"/>
    <w:basedOn w:val="a"/>
    <w:rsid w:val="0057706A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標楷體" w:eastAsia="標楷體" w:hAnsi="標楷體" w:cs="新細明體"/>
      <w:b/>
      <w:bCs/>
      <w:color w:val="974706"/>
      <w:kern w:val="0"/>
    </w:rPr>
  </w:style>
  <w:style w:type="paragraph" w:customStyle="1" w:styleId="xl94">
    <w:name w:val="xl94"/>
    <w:basedOn w:val="a"/>
    <w:rsid w:val="0057706A"/>
    <w:pPr>
      <w:widowControl/>
      <w:spacing w:before="100" w:beforeAutospacing="1" w:after="100" w:afterAutospacing="1"/>
      <w:jc w:val="center"/>
      <w:textAlignment w:val="center"/>
    </w:pPr>
    <w:rPr>
      <w:rFonts w:ascii="標楷體" w:eastAsia="標楷體" w:hAnsi="標楷體" w:cs="新細明體"/>
      <w:kern w:val="0"/>
    </w:rPr>
  </w:style>
  <w:style w:type="paragraph" w:customStyle="1" w:styleId="xl95">
    <w:name w:val="xl95"/>
    <w:basedOn w:val="a"/>
    <w:rsid w:val="0057706A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96">
    <w:name w:val="xl96"/>
    <w:basedOn w:val="a"/>
    <w:rsid w:val="0057706A"/>
    <w:pPr>
      <w:widowControl/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97">
    <w:name w:val="xl97"/>
    <w:basedOn w:val="a"/>
    <w:rsid w:val="0057706A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b/>
      <w:bCs/>
      <w:kern w:val="0"/>
    </w:rPr>
  </w:style>
  <w:style w:type="paragraph" w:customStyle="1" w:styleId="xl98">
    <w:name w:val="xl98"/>
    <w:basedOn w:val="a"/>
    <w:rsid w:val="0057706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b/>
      <w:bCs/>
      <w:kern w:val="0"/>
    </w:rPr>
  </w:style>
  <w:style w:type="paragraph" w:customStyle="1" w:styleId="xl99">
    <w:name w:val="xl99"/>
    <w:basedOn w:val="a"/>
    <w:rsid w:val="0057706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標楷體" w:eastAsia="標楷體" w:hAnsi="標楷體" w:cs="新細明體"/>
      <w:b/>
      <w:bCs/>
      <w:kern w:val="0"/>
    </w:rPr>
  </w:style>
  <w:style w:type="paragraph" w:customStyle="1" w:styleId="xl100">
    <w:name w:val="xl100"/>
    <w:basedOn w:val="a"/>
    <w:rsid w:val="0057706A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101">
    <w:name w:val="xl101"/>
    <w:basedOn w:val="a"/>
    <w:rsid w:val="0057706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table" w:styleId="afff4">
    <w:name w:val="Grid Table Light"/>
    <w:basedOn w:val="a1"/>
    <w:uiPriority w:val="40"/>
    <w:rsid w:val="0057706A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2">
    <w:name w:val="Plain Table 4"/>
    <w:basedOn w:val="a1"/>
    <w:uiPriority w:val="44"/>
    <w:rsid w:val="0057706A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7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4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9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82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1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535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595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1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9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04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786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64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69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9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6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73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09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521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518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5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2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8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63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73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919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974</Words>
  <Characters>11253</Characters>
  <Application>Microsoft Office Word</Application>
  <DocSecurity>0</DocSecurity>
  <Lines>93</Lines>
  <Paragraphs>26</Paragraphs>
  <ScaleCrop>false</ScaleCrop>
  <Company/>
  <LinksUpToDate>false</LinksUpToDate>
  <CharactersWithSpaces>1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霖 朱</dc:creator>
  <cp:keywords/>
  <dc:description/>
  <cp:lastModifiedBy>冠霖 朱</cp:lastModifiedBy>
  <cp:revision>22</cp:revision>
  <dcterms:created xsi:type="dcterms:W3CDTF">2026-01-16T17:48:00Z</dcterms:created>
  <dcterms:modified xsi:type="dcterms:W3CDTF">2026-06-13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413a3-61e9-462e-b5aa-ab133673c5b0</vt:lpwstr>
  </property>
</Properties>
</file>